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AB4B8F" w14:textId="3736FC36" w:rsidR="0021352F" w:rsidRPr="008C633A" w:rsidRDefault="0021352F" w:rsidP="008C633A">
      <w:pPr>
        <w:spacing w:line="360" w:lineRule="auto"/>
        <w:rPr>
          <w:rFonts w:ascii="Times New Roman" w:hAnsi="Times New Roman" w:cs="Times New Roman"/>
          <w:b/>
        </w:rPr>
      </w:pPr>
      <w:r w:rsidRPr="008C633A">
        <w:rPr>
          <w:rFonts w:ascii="Times New Roman" w:hAnsi="Times New Roman" w:cs="Times New Roman"/>
          <w:b/>
        </w:rPr>
        <w:t xml:space="preserve">Supplementary </w:t>
      </w:r>
      <w:r w:rsidR="008C633A" w:rsidRPr="008C633A">
        <w:rPr>
          <w:rFonts w:ascii="Times New Roman" w:hAnsi="Times New Roman" w:cs="Times New Roman"/>
          <w:b/>
        </w:rPr>
        <w:t>Information SI03</w:t>
      </w:r>
    </w:p>
    <w:p w14:paraId="7FDDCF88" w14:textId="77777777" w:rsidR="008C633A" w:rsidRDefault="008C633A" w:rsidP="008C633A">
      <w:pPr>
        <w:spacing w:line="360" w:lineRule="auto"/>
        <w:rPr>
          <w:rFonts w:ascii="Times New Roman" w:hAnsi="Times New Roman" w:cs="Times New Roman"/>
          <w:b/>
        </w:rPr>
      </w:pPr>
    </w:p>
    <w:p w14:paraId="009728C8" w14:textId="2BE37ADB" w:rsidR="00FA475D" w:rsidRPr="008C633A" w:rsidRDefault="00FA475D" w:rsidP="008C633A">
      <w:pPr>
        <w:spacing w:line="360" w:lineRule="auto"/>
        <w:rPr>
          <w:rFonts w:ascii="Times New Roman" w:hAnsi="Times New Roman" w:cs="Times New Roman"/>
        </w:rPr>
      </w:pPr>
      <w:r w:rsidRPr="008C633A">
        <w:rPr>
          <w:rFonts w:ascii="Times New Roman" w:hAnsi="Times New Roman" w:cs="Times New Roman"/>
          <w:b/>
        </w:rPr>
        <w:t xml:space="preserve">Agreement in classifying the individual response against </w:t>
      </w:r>
      <w:r w:rsidRPr="008C633A">
        <w:rPr>
          <w:rFonts w:ascii="Times New Roman" w:hAnsi="Times New Roman" w:cs="Times New Roman"/>
          <w:b/>
          <w:i/>
        </w:rPr>
        <w:t>Ascaris</w:t>
      </w:r>
      <w:r w:rsidRPr="008C633A">
        <w:rPr>
          <w:rFonts w:ascii="Times New Roman" w:hAnsi="Times New Roman" w:cs="Times New Roman"/>
          <w:b/>
        </w:rPr>
        <w:t xml:space="preserve"> between </w:t>
      </w:r>
      <w:r w:rsidR="002F7C41">
        <w:rPr>
          <w:rFonts w:ascii="Times New Roman" w:hAnsi="Times New Roman" w:cs="Times New Roman"/>
          <w:b/>
        </w:rPr>
        <w:t xml:space="preserve">a single </w:t>
      </w:r>
      <w:r w:rsidRPr="008C633A">
        <w:rPr>
          <w:rFonts w:ascii="Times New Roman" w:hAnsi="Times New Roman" w:cs="Times New Roman"/>
          <w:b/>
        </w:rPr>
        <w:t xml:space="preserve">Kato-Katz and </w:t>
      </w:r>
      <w:r w:rsidR="002F7C41">
        <w:rPr>
          <w:rFonts w:ascii="Times New Roman" w:hAnsi="Times New Roman" w:cs="Times New Roman"/>
          <w:b/>
        </w:rPr>
        <w:t>a duplicate</w:t>
      </w:r>
      <w:r w:rsidR="002F7C41" w:rsidRPr="008C633A">
        <w:rPr>
          <w:rFonts w:ascii="Times New Roman" w:hAnsi="Times New Roman" w:cs="Times New Roman"/>
          <w:b/>
        </w:rPr>
        <w:t xml:space="preserve"> </w:t>
      </w:r>
      <w:r w:rsidRPr="008C633A">
        <w:rPr>
          <w:rFonts w:ascii="Times New Roman" w:hAnsi="Times New Roman" w:cs="Times New Roman"/>
          <w:b/>
        </w:rPr>
        <w:t>Kato-Katz, Mini-FLOTAC, FECPAK</w:t>
      </w:r>
      <w:r w:rsidRPr="008C633A">
        <w:rPr>
          <w:rFonts w:ascii="Times New Roman" w:hAnsi="Times New Roman" w:cs="Times New Roman"/>
          <w:b/>
          <w:vertAlign w:val="superscript"/>
        </w:rPr>
        <w:t>G2</w:t>
      </w:r>
      <w:r w:rsidRPr="008C633A">
        <w:rPr>
          <w:rFonts w:ascii="Times New Roman" w:hAnsi="Times New Roman" w:cs="Times New Roman"/>
          <w:b/>
        </w:rPr>
        <w:t xml:space="preserve"> and qPCR.</w:t>
      </w:r>
      <w:r w:rsidR="00BB5F4B" w:rsidRPr="008C633A">
        <w:rPr>
          <w:rFonts w:ascii="Times New Roman" w:hAnsi="Times New Roman" w:cs="Times New Roman"/>
          <w:b/>
        </w:rPr>
        <w:t xml:space="preserve"> </w:t>
      </w:r>
      <w:r w:rsidRPr="008C633A">
        <w:rPr>
          <w:rFonts w:ascii="Times New Roman" w:hAnsi="Times New Roman" w:cs="Times New Roman"/>
        </w:rPr>
        <w:t>The cross tables represent the agreement in classifying the individual drug response</w:t>
      </w:r>
      <w:r w:rsidR="00887833" w:rsidRPr="008C633A">
        <w:rPr>
          <w:rFonts w:ascii="Times New Roman" w:hAnsi="Times New Roman" w:cs="Times New Roman"/>
        </w:rPr>
        <w:t>s</w:t>
      </w:r>
      <w:r w:rsidRPr="008C633A">
        <w:rPr>
          <w:rFonts w:ascii="Times New Roman" w:hAnsi="Times New Roman" w:cs="Times New Roman"/>
        </w:rPr>
        <w:t xml:space="preserve"> (= </w:t>
      </w:r>
      <w:r w:rsidRPr="008C633A">
        <w:rPr>
          <w:rFonts w:ascii="Times New Roman" w:hAnsi="Times New Roman" w:cs="Times New Roman"/>
          <w:color w:val="000000"/>
        </w:rPr>
        <w:t>100% x [1- (fecal egg count or DNA-load at follow-up / fecal egg count or DNA-load at baseline)]</w:t>
      </w:r>
      <w:r w:rsidRPr="008C633A">
        <w:rPr>
          <w:rFonts w:ascii="Times New Roman" w:hAnsi="Times New Roman" w:cs="Times New Roman"/>
        </w:rPr>
        <w:t>) as ‘</w:t>
      </w:r>
      <w:r w:rsidR="008766BF" w:rsidRPr="008C633A">
        <w:rPr>
          <w:rFonts w:ascii="Times New Roman" w:hAnsi="Times New Roman" w:cs="Times New Roman"/>
        </w:rPr>
        <w:t>absent’</w:t>
      </w:r>
      <w:r w:rsidRPr="008C633A">
        <w:rPr>
          <w:rFonts w:ascii="Times New Roman" w:hAnsi="Times New Roman" w:cs="Times New Roman"/>
        </w:rPr>
        <w:t>, ‘reduced’, ‘doubtful’, ‘satisfactory’ and ‘cure</w:t>
      </w:r>
      <w:r w:rsidR="00BB5F4B" w:rsidRPr="008C633A">
        <w:rPr>
          <w:rFonts w:ascii="Times New Roman" w:hAnsi="Times New Roman" w:cs="Times New Roman"/>
        </w:rPr>
        <w:t>d</w:t>
      </w:r>
      <w:r w:rsidRPr="008C633A">
        <w:rPr>
          <w:rFonts w:ascii="Times New Roman" w:hAnsi="Times New Roman" w:cs="Times New Roman"/>
        </w:rPr>
        <w:t>’</w:t>
      </w:r>
      <w:bookmarkStart w:id="0" w:name="_GoBack"/>
      <w:bookmarkEnd w:id="0"/>
      <w:r w:rsidRPr="008C633A">
        <w:rPr>
          <w:rFonts w:ascii="Times New Roman" w:hAnsi="Times New Roman" w:cs="Times New Roman"/>
        </w:rPr>
        <w:t xml:space="preserve">, between </w:t>
      </w:r>
      <w:r w:rsidR="00B11A4D" w:rsidRPr="008C633A">
        <w:rPr>
          <w:rFonts w:ascii="Times New Roman" w:hAnsi="Times New Roman" w:cs="Times New Roman"/>
        </w:rPr>
        <w:t>single Kato-Katz (1x</w:t>
      </w:r>
      <w:r w:rsidR="002F7C41">
        <w:rPr>
          <w:rFonts w:ascii="Times New Roman" w:hAnsi="Times New Roman" w:cs="Times New Roman"/>
        </w:rPr>
        <w:t xml:space="preserve"> </w:t>
      </w:r>
      <w:r w:rsidR="00B11A4D" w:rsidRPr="008C633A">
        <w:rPr>
          <w:rFonts w:ascii="Times New Roman" w:hAnsi="Times New Roman" w:cs="Times New Roman"/>
        </w:rPr>
        <w:t>KK) and duplicate Kato-Katz (2x</w:t>
      </w:r>
      <w:r w:rsidR="002F7C41">
        <w:rPr>
          <w:rFonts w:ascii="Times New Roman" w:hAnsi="Times New Roman" w:cs="Times New Roman"/>
        </w:rPr>
        <w:t xml:space="preserve"> </w:t>
      </w:r>
      <w:r w:rsidR="00B11A4D" w:rsidRPr="008C633A">
        <w:rPr>
          <w:rFonts w:ascii="Times New Roman" w:hAnsi="Times New Roman" w:cs="Times New Roman"/>
        </w:rPr>
        <w:t xml:space="preserve">KK), </w:t>
      </w:r>
      <w:r w:rsidRPr="008C633A">
        <w:rPr>
          <w:rFonts w:ascii="Times New Roman" w:hAnsi="Times New Roman" w:cs="Times New Roman"/>
        </w:rPr>
        <w:t>Mini-FLOTAC</w:t>
      </w:r>
      <w:r w:rsidR="00BB5F4B" w:rsidRPr="008C633A">
        <w:rPr>
          <w:rFonts w:ascii="Times New Roman" w:hAnsi="Times New Roman" w:cs="Times New Roman"/>
        </w:rPr>
        <w:t xml:space="preserve"> (MF)</w:t>
      </w:r>
      <w:r w:rsidRPr="008C633A">
        <w:rPr>
          <w:rFonts w:ascii="Times New Roman" w:hAnsi="Times New Roman" w:cs="Times New Roman"/>
        </w:rPr>
        <w:t>, FECPAK</w:t>
      </w:r>
      <w:r w:rsidRPr="008C633A">
        <w:rPr>
          <w:rFonts w:ascii="Times New Roman" w:hAnsi="Times New Roman" w:cs="Times New Roman"/>
          <w:vertAlign w:val="superscript"/>
        </w:rPr>
        <w:t>G2</w:t>
      </w:r>
      <w:r w:rsidRPr="008C633A">
        <w:rPr>
          <w:rFonts w:ascii="Times New Roman" w:hAnsi="Times New Roman" w:cs="Times New Roman"/>
        </w:rPr>
        <w:t xml:space="preserve"> </w:t>
      </w:r>
      <w:r w:rsidR="00BB5F4B" w:rsidRPr="008C633A">
        <w:rPr>
          <w:rFonts w:ascii="Times New Roman" w:hAnsi="Times New Roman" w:cs="Times New Roman"/>
        </w:rPr>
        <w:t xml:space="preserve">(FP) </w:t>
      </w:r>
      <w:r w:rsidRPr="008C633A">
        <w:rPr>
          <w:rFonts w:ascii="Times New Roman" w:hAnsi="Times New Roman" w:cs="Times New Roman"/>
        </w:rPr>
        <w:t xml:space="preserve">and qPCR across 258 </w:t>
      </w:r>
      <w:r w:rsidRPr="008C633A">
        <w:rPr>
          <w:rFonts w:ascii="Times New Roman" w:hAnsi="Times New Roman" w:cs="Times New Roman"/>
          <w:i/>
        </w:rPr>
        <w:t>Ascaris</w:t>
      </w:r>
      <w:r w:rsidRPr="008C633A">
        <w:rPr>
          <w:rFonts w:ascii="Times New Roman" w:hAnsi="Times New Roman" w:cs="Times New Roman"/>
        </w:rPr>
        <w:t xml:space="preserve"> cases for whom an </w:t>
      </w:r>
      <w:r w:rsidR="00887833" w:rsidRPr="008C633A">
        <w:rPr>
          <w:rFonts w:ascii="Times New Roman" w:hAnsi="Times New Roman" w:cs="Times New Roman"/>
        </w:rPr>
        <w:t>i(G)ERR could be</w:t>
      </w:r>
      <w:r w:rsidRPr="008C633A">
        <w:rPr>
          <w:rFonts w:ascii="Times New Roman" w:hAnsi="Times New Roman" w:cs="Times New Roman"/>
        </w:rPr>
        <w:t xml:space="preserve"> measured. </w:t>
      </w:r>
      <w:r w:rsidR="00887833" w:rsidRPr="008C633A">
        <w:rPr>
          <w:rFonts w:ascii="Times New Roman" w:hAnsi="Times New Roman" w:cs="Times New Roman"/>
        </w:rPr>
        <w:t>The</w:t>
      </w:r>
      <w:r w:rsidRPr="008C633A">
        <w:rPr>
          <w:rFonts w:ascii="Times New Roman" w:hAnsi="Times New Roman" w:cs="Times New Roman"/>
        </w:rPr>
        <w:t xml:space="preserve"> </w:t>
      </w:r>
      <w:r w:rsidR="00887833" w:rsidRPr="008C633A">
        <w:rPr>
          <w:rFonts w:ascii="Times New Roman" w:hAnsi="Times New Roman" w:cs="Times New Roman"/>
        </w:rPr>
        <w:t>i(G)ERR was</w:t>
      </w:r>
      <w:r w:rsidRPr="008C633A">
        <w:rPr>
          <w:rFonts w:ascii="Times New Roman" w:hAnsi="Times New Roman" w:cs="Times New Roman"/>
        </w:rPr>
        <w:t xml:space="preserve"> classified as ‘absent’ when the </w:t>
      </w:r>
      <w:r w:rsidR="00103D65" w:rsidRPr="008C633A">
        <w:rPr>
          <w:rFonts w:ascii="Times New Roman" w:hAnsi="Times New Roman" w:cs="Times New Roman"/>
        </w:rPr>
        <w:t>i(G)ERR &lt; 0</w:t>
      </w:r>
      <w:r w:rsidRPr="008C633A">
        <w:rPr>
          <w:rFonts w:ascii="Times New Roman" w:hAnsi="Times New Roman" w:cs="Times New Roman"/>
        </w:rPr>
        <w:t xml:space="preserve"> (egg counts or DNA load at follow-up exceeds those </w:t>
      </w:r>
      <w:r w:rsidR="00E16302" w:rsidRPr="008C633A">
        <w:rPr>
          <w:rFonts w:ascii="Times New Roman" w:hAnsi="Times New Roman" w:cs="Times New Roman"/>
        </w:rPr>
        <w:t xml:space="preserve">measured </w:t>
      </w:r>
      <w:r w:rsidRPr="008C633A">
        <w:rPr>
          <w:rFonts w:ascii="Times New Roman" w:hAnsi="Times New Roman" w:cs="Times New Roman"/>
        </w:rPr>
        <w:t xml:space="preserve">at baseline); as ‘reduced’ when </w:t>
      </w:r>
      <w:r w:rsidR="00E16302" w:rsidRPr="008C633A">
        <w:rPr>
          <w:rFonts w:ascii="Times New Roman" w:hAnsi="Times New Roman" w:cs="Times New Roman"/>
        </w:rPr>
        <w:t>85</w:t>
      </w:r>
      <w:r w:rsidR="008766BF" w:rsidRPr="008C633A">
        <w:rPr>
          <w:rFonts w:ascii="Times New Roman" w:hAnsi="Times New Roman" w:cs="Times New Roman"/>
        </w:rPr>
        <w:t>%</w:t>
      </w:r>
      <w:r w:rsidR="00E16302" w:rsidRPr="008C633A">
        <w:rPr>
          <w:rFonts w:ascii="Times New Roman" w:hAnsi="Times New Roman" w:cs="Times New Roman"/>
        </w:rPr>
        <w:t xml:space="preserve"> &gt; i(G)ERR ≥ 0</w:t>
      </w:r>
      <w:r w:rsidRPr="008C633A">
        <w:rPr>
          <w:rFonts w:ascii="Times New Roman" w:hAnsi="Times New Roman" w:cs="Times New Roman"/>
        </w:rPr>
        <w:t xml:space="preserve">; as ‘doubtful’ when </w:t>
      </w:r>
      <w:r w:rsidR="008766BF" w:rsidRPr="008C633A">
        <w:rPr>
          <w:rFonts w:ascii="Times New Roman" w:hAnsi="Times New Roman" w:cs="Times New Roman"/>
        </w:rPr>
        <w:t>95% &gt; i(G)ERR ≥ 85</w:t>
      </w:r>
      <w:r w:rsidRPr="008C633A">
        <w:rPr>
          <w:rFonts w:ascii="Times New Roman" w:hAnsi="Times New Roman" w:cs="Times New Roman"/>
        </w:rPr>
        <w:t>; as ‘satisfactory’ when</w:t>
      </w:r>
      <w:r w:rsidR="008766BF" w:rsidRPr="008C633A">
        <w:rPr>
          <w:rFonts w:ascii="Times New Roman" w:hAnsi="Times New Roman" w:cs="Times New Roman"/>
        </w:rPr>
        <w:t xml:space="preserve"> 100% &gt; i(G)ERR ≥ 95% and as</w:t>
      </w:r>
      <w:r w:rsidRPr="008C633A">
        <w:rPr>
          <w:rFonts w:ascii="Times New Roman" w:hAnsi="Times New Roman" w:cs="Times New Roman"/>
        </w:rPr>
        <w:t xml:space="preserve"> ‘cure</w:t>
      </w:r>
      <w:r w:rsidR="008766BF" w:rsidRPr="008C633A">
        <w:rPr>
          <w:rFonts w:ascii="Times New Roman" w:hAnsi="Times New Roman" w:cs="Times New Roman"/>
        </w:rPr>
        <w:t>d</w:t>
      </w:r>
      <w:r w:rsidRPr="008C633A">
        <w:rPr>
          <w:rFonts w:ascii="Times New Roman" w:hAnsi="Times New Roman" w:cs="Times New Roman"/>
        </w:rPr>
        <w:t>’ when</w:t>
      </w:r>
      <w:r w:rsidR="008766BF" w:rsidRPr="008C633A">
        <w:rPr>
          <w:rFonts w:ascii="Times New Roman" w:hAnsi="Times New Roman" w:cs="Times New Roman"/>
        </w:rPr>
        <w:t xml:space="preserve"> i(G)ERR = 1</w:t>
      </w:r>
      <w:r w:rsidRPr="008C633A">
        <w:rPr>
          <w:rFonts w:ascii="Times New Roman" w:hAnsi="Times New Roman" w:cs="Times New Roman"/>
        </w:rPr>
        <w:t>00%.</w:t>
      </w:r>
    </w:p>
    <w:p w14:paraId="63339E85" w14:textId="77777777" w:rsidR="008766BF" w:rsidRPr="008C633A" w:rsidRDefault="008766BF" w:rsidP="008C633A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9412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1"/>
        <w:gridCol w:w="1912"/>
        <w:gridCol w:w="1038"/>
        <w:gridCol w:w="1230"/>
        <w:gridCol w:w="1209"/>
        <w:gridCol w:w="1484"/>
        <w:gridCol w:w="1048"/>
      </w:tblGrid>
      <w:tr w:rsidR="00FA475D" w:rsidRPr="008C633A" w14:paraId="2B67DEF3" w14:textId="77777777" w:rsidTr="00FA475D">
        <w:tc>
          <w:tcPr>
            <w:tcW w:w="1491" w:type="dxa"/>
          </w:tcPr>
          <w:p w14:paraId="420440DF" w14:textId="77777777" w:rsidR="00FA475D" w:rsidRPr="00AC12BF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12" w:type="dxa"/>
            <w:tcBorders>
              <w:bottom w:val="nil"/>
            </w:tcBorders>
          </w:tcPr>
          <w:p w14:paraId="3839780A" w14:textId="77777777" w:rsidR="00FA475D" w:rsidRPr="00AC12BF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009" w:type="dxa"/>
            <w:gridSpan w:val="5"/>
            <w:tcBorders>
              <w:bottom w:val="nil"/>
            </w:tcBorders>
          </w:tcPr>
          <w:p w14:paraId="0FBEF273" w14:textId="0AC55A1A" w:rsidR="00FA475D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 xml:space="preserve">1x </w:t>
            </w:r>
            <w:r w:rsidR="00FA475D" w:rsidRPr="008C633A">
              <w:rPr>
                <w:rFonts w:ascii="Times New Roman" w:hAnsi="Times New Roman" w:cs="Times New Roman"/>
                <w:color w:val="000000" w:themeColor="text1"/>
              </w:rPr>
              <w:t>KK</w:t>
            </w:r>
          </w:p>
        </w:tc>
      </w:tr>
      <w:tr w:rsidR="00FA475D" w:rsidRPr="008C633A" w14:paraId="7BD956E1" w14:textId="77777777" w:rsidTr="00FA475D">
        <w:tc>
          <w:tcPr>
            <w:tcW w:w="1491" w:type="dxa"/>
          </w:tcPr>
          <w:p w14:paraId="4AE0DA75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F298D9A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82A1147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Absent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30E5C3CF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Reduced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</w:tcPr>
          <w:p w14:paraId="7995AF11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Doubtful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</w:tcPr>
          <w:p w14:paraId="7E6A1B54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Satisfactory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47A764F8" w14:textId="15EA897F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Cure</w:t>
            </w:r>
            <w:r w:rsidR="00BB5F4B" w:rsidRPr="008C633A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</w:tr>
      <w:tr w:rsidR="00FA475D" w:rsidRPr="008C633A" w14:paraId="61EF2890" w14:textId="77777777" w:rsidTr="00FA475D">
        <w:tc>
          <w:tcPr>
            <w:tcW w:w="1491" w:type="dxa"/>
          </w:tcPr>
          <w:p w14:paraId="5BE6FF4E" w14:textId="240800E5" w:rsidR="00FA475D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x</w:t>
            </w:r>
            <w:r w:rsidR="002F7C4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C633A">
              <w:rPr>
                <w:rFonts w:ascii="Times New Roman" w:hAnsi="Times New Roman" w:cs="Times New Roman"/>
                <w:color w:val="000000" w:themeColor="text1"/>
              </w:rPr>
              <w:t>KK</w:t>
            </w:r>
          </w:p>
        </w:tc>
        <w:tc>
          <w:tcPr>
            <w:tcW w:w="1912" w:type="dxa"/>
            <w:tcBorders>
              <w:top w:val="single" w:sz="4" w:space="0" w:color="auto"/>
              <w:right w:val="single" w:sz="4" w:space="0" w:color="auto"/>
            </w:tcBorders>
          </w:tcPr>
          <w:p w14:paraId="47DD400F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Absent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</w:tcBorders>
          </w:tcPr>
          <w:p w14:paraId="0DEF486F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2FBA7AA7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20003894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43874C6C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388BB017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FA475D" w:rsidRPr="008C633A" w14:paraId="6C98A0D6" w14:textId="77777777" w:rsidTr="00FA475D">
        <w:tc>
          <w:tcPr>
            <w:tcW w:w="1491" w:type="dxa"/>
          </w:tcPr>
          <w:p w14:paraId="2EF3FDB8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61595AC7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Reduced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3BFC6374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30" w:type="dxa"/>
          </w:tcPr>
          <w:p w14:paraId="5C8026D7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09" w:type="dxa"/>
          </w:tcPr>
          <w:p w14:paraId="3B5EEDCF" w14:textId="32DFCBEB" w:rsidR="00FA475D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84" w:type="dxa"/>
          </w:tcPr>
          <w:p w14:paraId="43D5E0A9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48" w:type="dxa"/>
          </w:tcPr>
          <w:p w14:paraId="7F1891A7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FA475D" w:rsidRPr="008C633A" w14:paraId="3557781A" w14:textId="77777777" w:rsidTr="00FA475D">
        <w:tc>
          <w:tcPr>
            <w:tcW w:w="1491" w:type="dxa"/>
          </w:tcPr>
          <w:p w14:paraId="365F249C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7B0C39AD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Doubtful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1F0DAD37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30" w:type="dxa"/>
          </w:tcPr>
          <w:p w14:paraId="6ABAEB1F" w14:textId="4E9ED096" w:rsidR="00FA475D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09" w:type="dxa"/>
          </w:tcPr>
          <w:p w14:paraId="1FDB03CB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84" w:type="dxa"/>
          </w:tcPr>
          <w:p w14:paraId="302D3C11" w14:textId="3DB4D8A5" w:rsidR="00FA475D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48" w:type="dxa"/>
          </w:tcPr>
          <w:p w14:paraId="5266304A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FA475D" w:rsidRPr="008C633A" w14:paraId="348A049A" w14:textId="77777777" w:rsidTr="00FA475D">
        <w:tc>
          <w:tcPr>
            <w:tcW w:w="1491" w:type="dxa"/>
          </w:tcPr>
          <w:p w14:paraId="77A74287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66B02103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Satisfactory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0DEF668E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30" w:type="dxa"/>
          </w:tcPr>
          <w:p w14:paraId="343E0FBB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09" w:type="dxa"/>
          </w:tcPr>
          <w:p w14:paraId="4BEE50F9" w14:textId="5DE7F6B9" w:rsidR="00FA475D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84" w:type="dxa"/>
          </w:tcPr>
          <w:p w14:paraId="10A54AB5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048" w:type="dxa"/>
          </w:tcPr>
          <w:p w14:paraId="302FCAF6" w14:textId="7A765CF1" w:rsidR="00FA475D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FA475D" w:rsidRPr="008C633A" w14:paraId="0AB8A3EE" w14:textId="77777777" w:rsidTr="00FA475D">
        <w:tc>
          <w:tcPr>
            <w:tcW w:w="1491" w:type="dxa"/>
          </w:tcPr>
          <w:p w14:paraId="2DDF5B7E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bottom w:val="nil"/>
              <w:right w:val="single" w:sz="4" w:space="0" w:color="auto"/>
            </w:tcBorders>
          </w:tcPr>
          <w:p w14:paraId="6CC5B88D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Cure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7845F9DF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30" w:type="dxa"/>
          </w:tcPr>
          <w:p w14:paraId="2F8FDB92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09" w:type="dxa"/>
          </w:tcPr>
          <w:p w14:paraId="3CE737BF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84" w:type="dxa"/>
          </w:tcPr>
          <w:p w14:paraId="0D526DB6" w14:textId="5E6756B4" w:rsidR="00FA475D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48" w:type="dxa"/>
          </w:tcPr>
          <w:p w14:paraId="2E4791FF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38</w:t>
            </w:r>
          </w:p>
        </w:tc>
      </w:tr>
      <w:tr w:rsidR="00FA475D" w:rsidRPr="008C633A" w14:paraId="3660B41E" w14:textId="77777777" w:rsidTr="00FA475D">
        <w:tc>
          <w:tcPr>
            <w:tcW w:w="1491" w:type="dxa"/>
          </w:tcPr>
          <w:p w14:paraId="68758F17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14:paraId="00FF56F3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8" w:type="dxa"/>
            <w:tcBorders>
              <w:bottom w:val="nil"/>
            </w:tcBorders>
          </w:tcPr>
          <w:p w14:paraId="5EB769D7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0" w:type="dxa"/>
            <w:tcBorders>
              <w:bottom w:val="nil"/>
            </w:tcBorders>
          </w:tcPr>
          <w:p w14:paraId="3D643479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9" w:type="dxa"/>
            <w:tcBorders>
              <w:bottom w:val="nil"/>
            </w:tcBorders>
          </w:tcPr>
          <w:p w14:paraId="483DE351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4" w:type="dxa"/>
            <w:tcBorders>
              <w:bottom w:val="nil"/>
            </w:tcBorders>
          </w:tcPr>
          <w:p w14:paraId="094680B5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tcBorders>
              <w:bottom w:val="nil"/>
            </w:tcBorders>
          </w:tcPr>
          <w:p w14:paraId="70C450E7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A475D" w:rsidRPr="008C633A" w14:paraId="65A0EABE" w14:textId="77777777" w:rsidTr="00FA475D">
        <w:tc>
          <w:tcPr>
            <w:tcW w:w="1491" w:type="dxa"/>
          </w:tcPr>
          <w:p w14:paraId="36EAA2AA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26F1D56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BC55451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Absent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3C408CBB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Reduced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</w:tcPr>
          <w:p w14:paraId="1363AB97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Doubtful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</w:tcPr>
          <w:p w14:paraId="71BA8889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Satisfactory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1C14D0F4" w14:textId="61A998D0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Cure</w:t>
            </w:r>
            <w:r w:rsidR="00BB5F4B" w:rsidRPr="008C633A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</w:tr>
      <w:tr w:rsidR="00A40634" w:rsidRPr="008C633A" w14:paraId="2CA10A89" w14:textId="77777777" w:rsidTr="00FA475D">
        <w:tc>
          <w:tcPr>
            <w:tcW w:w="1491" w:type="dxa"/>
            <w:vMerge w:val="restart"/>
          </w:tcPr>
          <w:p w14:paraId="695A6D83" w14:textId="77777777" w:rsidR="00A40634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Mini-FLOTAC</w:t>
            </w:r>
          </w:p>
        </w:tc>
        <w:tc>
          <w:tcPr>
            <w:tcW w:w="1912" w:type="dxa"/>
            <w:tcBorders>
              <w:top w:val="single" w:sz="4" w:space="0" w:color="auto"/>
              <w:right w:val="single" w:sz="4" w:space="0" w:color="auto"/>
            </w:tcBorders>
          </w:tcPr>
          <w:p w14:paraId="4D282969" w14:textId="77777777" w:rsidR="00A40634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Absent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</w:tcBorders>
          </w:tcPr>
          <w:p w14:paraId="18C96D6D" w14:textId="77777777" w:rsidR="00A40634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02779EA1" w14:textId="77777777" w:rsidR="00A40634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420D4A86" w14:textId="77777777" w:rsidR="00A40634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12F0CDD4" w14:textId="77777777" w:rsidR="00A40634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3B14EBA6" w14:textId="77777777" w:rsidR="00A40634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40634" w:rsidRPr="008C633A" w14:paraId="16ACC21F" w14:textId="77777777" w:rsidTr="00FA475D">
        <w:tc>
          <w:tcPr>
            <w:tcW w:w="1491" w:type="dxa"/>
            <w:vMerge/>
          </w:tcPr>
          <w:p w14:paraId="391DEB55" w14:textId="77777777" w:rsidR="00A40634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4BD9F33F" w14:textId="77777777" w:rsidR="00A40634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Reduced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035589CA" w14:textId="77777777" w:rsidR="00A40634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30" w:type="dxa"/>
          </w:tcPr>
          <w:p w14:paraId="0393ABF4" w14:textId="26F10DAC" w:rsidR="00A40634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09" w:type="dxa"/>
          </w:tcPr>
          <w:p w14:paraId="53387180" w14:textId="08A639A2" w:rsidR="00A40634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84" w:type="dxa"/>
          </w:tcPr>
          <w:p w14:paraId="37672EBE" w14:textId="77777777" w:rsidR="00A40634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48" w:type="dxa"/>
          </w:tcPr>
          <w:p w14:paraId="0C78F070" w14:textId="77777777" w:rsidR="00A40634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FA475D" w:rsidRPr="008C633A" w14:paraId="45A0037D" w14:textId="77777777" w:rsidTr="00FA475D">
        <w:tc>
          <w:tcPr>
            <w:tcW w:w="1491" w:type="dxa"/>
          </w:tcPr>
          <w:p w14:paraId="7C9FD309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1A6FEDD1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Doubtful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530333FB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30" w:type="dxa"/>
          </w:tcPr>
          <w:p w14:paraId="3CEE01D8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09" w:type="dxa"/>
          </w:tcPr>
          <w:p w14:paraId="11C99742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84" w:type="dxa"/>
          </w:tcPr>
          <w:p w14:paraId="7DBC8601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48" w:type="dxa"/>
          </w:tcPr>
          <w:p w14:paraId="446DDC0F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FA475D" w:rsidRPr="008C633A" w14:paraId="1CB8B078" w14:textId="77777777" w:rsidTr="00FA475D">
        <w:tc>
          <w:tcPr>
            <w:tcW w:w="1491" w:type="dxa"/>
          </w:tcPr>
          <w:p w14:paraId="26B2BCA9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31FC689A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Satisfactory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3B45A12E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30" w:type="dxa"/>
          </w:tcPr>
          <w:p w14:paraId="79453541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09" w:type="dxa"/>
          </w:tcPr>
          <w:p w14:paraId="6F18ECC1" w14:textId="6BFDAD87" w:rsidR="00FA475D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84" w:type="dxa"/>
          </w:tcPr>
          <w:p w14:paraId="2A3FA8EB" w14:textId="7DF6FE4A" w:rsidR="00FA475D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48" w:type="dxa"/>
          </w:tcPr>
          <w:p w14:paraId="673FFC23" w14:textId="07864C9B" w:rsidR="00FA475D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FA475D" w:rsidRPr="008C633A" w14:paraId="58B12BBB" w14:textId="77777777" w:rsidTr="00FA475D">
        <w:tc>
          <w:tcPr>
            <w:tcW w:w="1491" w:type="dxa"/>
          </w:tcPr>
          <w:p w14:paraId="7456B8B1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bottom w:val="nil"/>
              <w:right w:val="single" w:sz="4" w:space="0" w:color="auto"/>
            </w:tcBorders>
          </w:tcPr>
          <w:p w14:paraId="3DF85AFB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Cure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7BC7329C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30" w:type="dxa"/>
          </w:tcPr>
          <w:p w14:paraId="23ED8C4D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09" w:type="dxa"/>
          </w:tcPr>
          <w:p w14:paraId="6B2C22BD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84" w:type="dxa"/>
          </w:tcPr>
          <w:p w14:paraId="173D926A" w14:textId="46358331" w:rsidR="00FA475D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48" w:type="dxa"/>
          </w:tcPr>
          <w:p w14:paraId="3026B9C3" w14:textId="0DF6C113" w:rsidR="00FA475D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31</w:t>
            </w:r>
          </w:p>
        </w:tc>
      </w:tr>
      <w:tr w:rsidR="00FA475D" w:rsidRPr="008C633A" w14:paraId="4EBF76BE" w14:textId="77777777" w:rsidTr="00FA475D">
        <w:tc>
          <w:tcPr>
            <w:tcW w:w="1491" w:type="dxa"/>
          </w:tcPr>
          <w:p w14:paraId="1FE78020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14:paraId="0F2B0147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8" w:type="dxa"/>
            <w:tcBorders>
              <w:bottom w:val="nil"/>
            </w:tcBorders>
          </w:tcPr>
          <w:p w14:paraId="7FDCB65D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0" w:type="dxa"/>
            <w:tcBorders>
              <w:bottom w:val="nil"/>
            </w:tcBorders>
          </w:tcPr>
          <w:p w14:paraId="514D091E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9" w:type="dxa"/>
            <w:tcBorders>
              <w:bottom w:val="nil"/>
            </w:tcBorders>
          </w:tcPr>
          <w:p w14:paraId="13639D24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4" w:type="dxa"/>
            <w:tcBorders>
              <w:bottom w:val="nil"/>
            </w:tcBorders>
          </w:tcPr>
          <w:p w14:paraId="6F902E5D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tcBorders>
              <w:bottom w:val="nil"/>
            </w:tcBorders>
          </w:tcPr>
          <w:p w14:paraId="094FA026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A475D" w:rsidRPr="008C633A" w14:paraId="2651BDE2" w14:textId="77777777" w:rsidTr="00FA475D">
        <w:tc>
          <w:tcPr>
            <w:tcW w:w="1491" w:type="dxa"/>
          </w:tcPr>
          <w:p w14:paraId="223B45EB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6F61B9E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A8E4EAC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Absent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006CE0E6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Reduced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</w:tcPr>
          <w:p w14:paraId="6BFC84CF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Doubtful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</w:tcPr>
          <w:p w14:paraId="517FEE50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Satisfactory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33E654D8" w14:textId="42584EEF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Cure</w:t>
            </w:r>
            <w:r w:rsidR="00BB5F4B" w:rsidRPr="008C633A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</w:tr>
      <w:tr w:rsidR="00FA475D" w:rsidRPr="008C633A" w14:paraId="74B11DC0" w14:textId="77777777" w:rsidTr="00FA475D">
        <w:tc>
          <w:tcPr>
            <w:tcW w:w="1491" w:type="dxa"/>
          </w:tcPr>
          <w:p w14:paraId="28EE51A8" w14:textId="77777777" w:rsidR="00FA475D" w:rsidRPr="008C633A" w:rsidRDefault="00FA475D" w:rsidP="008C633A">
            <w:pPr>
              <w:keepNext/>
              <w:keepLines/>
              <w:spacing w:before="40" w:line="240" w:lineRule="auto"/>
              <w:outlineLvl w:val="4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FECPAK</w:t>
            </w:r>
            <w:r w:rsidRPr="008C633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G2</w:t>
            </w:r>
          </w:p>
        </w:tc>
        <w:tc>
          <w:tcPr>
            <w:tcW w:w="1912" w:type="dxa"/>
            <w:tcBorders>
              <w:top w:val="single" w:sz="4" w:space="0" w:color="auto"/>
              <w:right w:val="single" w:sz="4" w:space="0" w:color="auto"/>
            </w:tcBorders>
          </w:tcPr>
          <w:p w14:paraId="59BF699B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Absent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</w:tcBorders>
          </w:tcPr>
          <w:p w14:paraId="1F433567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70647EF1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5A66CB2D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348D5F48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2E8D1025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FA475D" w:rsidRPr="008C633A" w14:paraId="32882A30" w14:textId="77777777" w:rsidTr="00FA475D">
        <w:tc>
          <w:tcPr>
            <w:tcW w:w="1491" w:type="dxa"/>
          </w:tcPr>
          <w:p w14:paraId="49CF4570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2FA7A8BD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Reduced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4E012656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30" w:type="dxa"/>
          </w:tcPr>
          <w:p w14:paraId="1D289C9E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09" w:type="dxa"/>
          </w:tcPr>
          <w:p w14:paraId="3A0D180A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84" w:type="dxa"/>
          </w:tcPr>
          <w:p w14:paraId="23600BC8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48" w:type="dxa"/>
          </w:tcPr>
          <w:p w14:paraId="36B0AA75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FA475D" w:rsidRPr="008C633A" w14:paraId="587B92BC" w14:textId="77777777" w:rsidTr="00FA475D">
        <w:tc>
          <w:tcPr>
            <w:tcW w:w="1491" w:type="dxa"/>
          </w:tcPr>
          <w:p w14:paraId="2CC74B8E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74AA5170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Doubtful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45032122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30" w:type="dxa"/>
          </w:tcPr>
          <w:p w14:paraId="241B017A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09" w:type="dxa"/>
          </w:tcPr>
          <w:p w14:paraId="3B145CEB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84" w:type="dxa"/>
          </w:tcPr>
          <w:p w14:paraId="173D74AC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48" w:type="dxa"/>
          </w:tcPr>
          <w:p w14:paraId="2BB1A109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FA475D" w:rsidRPr="008C633A" w14:paraId="3FE84549" w14:textId="77777777" w:rsidTr="00FA475D">
        <w:tc>
          <w:tcPr>
            <w:tcW w:w="1491" w:type="dxa"/>
          </w:tcPr>
          <w:p w14:paraId="17B9268B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350859B8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Satisfactory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1C66BCAA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30" w:type="dxa"/>
          </w:tcPr>
          <w:p w14:paraId="2C6090EA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09" w:type="dxa"/>
          </w:tcPr>
          <w:p w14:paraId="0FA41B9B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84" w:type="dxa"/>
          </w:tcPr>
          <w:p w14:paraId="25C3BE6F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48" w:type="dxa"/>
          </w:tcPr>
          <w:p w14:paraId="616D79D8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FA475D" w:rsidRPr="008C633A" w14:paraId="4AE02A6A" w14:textId="77777777" w:rsidTr="00FA475D">
        <w:tc>
          <w:tcPr>
            <w:tcW w:w="1491" w:type="dxa"/>
          </w:tcPr>
          <w:p w14:paraId="4CB6D7FD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bottom w:val="nil"/>
              <w:right w:val="single" w:sz="4" w:space="0" w:color="auto"/>
            </w:tcBorders>
          </w:tcPr>
          <w:p w14:paraId="1D88CFEA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Cure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249D1708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30" w:type="dxa"/>
          </w:tcPr>
          <w:p w14:paraId="39894B46" w14:textId="4E59BA50" w:rsidR="00FA475D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09" w:type="dxa"/>
          </w:tcPr>
          <w:p w14:paraId="63198D33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84" w:type="dxa"/>
          </w:tcPr>
          <w:p w14:paraId="664AD662" w14:textId="634D62AE" w:rsidR="00FA475D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48" w:type="dxa"/>
          </w:tcPr>
          <w:p w14:paraId="600F6D47" w14:textId="2ACFA253" w:rsidR="00FA475D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32</w:t>
            </w:r>
          </w:p>
        </w:tc>
      </w:tr>
      <w:tr w:rsidR="00FA475D" w:rsidRPr="008C633A" w14:paraId="34338ACE" w14:textId="77777777" w:rsidTr="00FA475D">
        <w:tc>
          <w:tcPr>
            <w:tcW w:w="1491" w:type="dxa"/>
          </w:tcPr>
          <w:p w14:paraId="14C7F462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14:paraId="55F71F34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8" w:type="dxa"/>
            <w:tcBorders>
              <w:bottom w:val="nil"/>
            </w:tcBorders>
          </w:tcPr>
          <w:p w14:paraId="0474F24C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0" w:type="dxa"/>
            <w:tcBorders>
              <w:bottom w:val="nil"/>
            </w:tcBorders>
          </w:tcPr>
          <w:p w14:paraId="15801060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9" w:type="dxa"/>
            <w:tcBorders>
              <w:bottom w:val="nil"/>
            </w:tcBorders>
          </w:tcPr>
          <w:p w14:paraId="6D00E047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4" w:type="dxa"/>
            <w:tcBorders>
              <w:bottom w:val="nil"/>
            </w:tcBorders>
          </w:tcPr>
          <w:p w14:paraId="55A906D7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tcBorders>
              <w:bottom w:val="nil"/>
            </w:tcBorders>
          </w:tcPr>
          <w:p w14:paraId="50785A78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A475D" w:rsidRPr="008C633A" w14:paraId="1247B561" w14:textId="77777777" w:rsidTr="00FA475D">
        <w:tc>
          <w:tcPr>
            <w:tcW w:w="1491" w:type="dxa"/>
          </w:tcPr>
          <w:p w14:paraId="3860D92D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678731A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5E4B1E5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Absent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31896500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Reduced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</w:tcPr>
          <w:p w14:paraId="7EF47D6C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Doubtful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</w:tcPr>
          <w:p w14:paraId="047CA2EE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Satisfactory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3C834054" w14:textId="50D90BD4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Cure</w:t>
            </w:r>
            <w:r w:rsidR="00BB5F4B" w:rsidRPr="008C633A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</w:tr>
      <w:tr w:rsidR="00FA475D" w:rsidRPr="008C633A" w14:paraId="1EE09A1D" w14:textId="77777777" w:rsidTr="00FA475D">
        <w:tc>
          <w:tcPr>
            <w:tcW w:w="1491" w:type="dxa"/>
          </w:tcPr>
          <w:p w14:paraId="6405FC10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qPCR</w:t>
            </w:r>
          </w:p>
        </w:tc>
        <w:tc>
          <w:tcPr>
            <w:tcW w:w="1912" w:type="dxa"/>
            <w:tcBorders>
              <w:top w:val="single" w:sz="4" w:space="0" w:color="auto"/>
              <w:right w:val="single" w:sz="4" w:space="0" w:color="auto"/>
            </w:tcBorders>
          </w:tcPr>
          <w:p w14:paraId="54A3E9FF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Absent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</w:tcBorders>
          </w:tcPr>
          <w:p w14:paraId="2F54C2F7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61C843B6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5ADA8FFB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0DD27B7C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5ED7FBB8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FA475D" w:rsidRPr="008C633A" w14:paraId="34815319" w14:textId="77777777" w:rsidTr="00FA475D">
        <w:tc>
          <w:tcPr>
            <w:tcW w:w="1491" w:type="dxa"/>
          </w:tcPr>
          <w:p w14:paraId="2984FCF7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6DE94C92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Reduced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2A2B69C3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30" w:type="dxa"/>
          </w:tcPr>
          <w:p w14:paraId="5E8526E5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09" w:type="dxa"/>
          </w:tcPr>
          <w:p w14:paraId="3531FCDA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84" w:type="dxa"/>
          </w:tcPr>
          <w:p w14:paraId="59BE12FB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48" w:type="dxa"/>
          </w:tcPr>
          <w:p w14:paraId="6BEB1494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FA475D" w:rsidRPr="008C633A" w14:paraId="6868495A" w14:textId="77777777" w:rsidTr="00FA475D">
        <w:tc>
          <w:tcPr>
            <w:tcW w:w="1491" w:type="dxa"/>
          </w:tcPr>
          <w:p w14:paraId="605DBE1F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07539584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Doubtful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2C9B8BCC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30" w:type="dxa"/>
          </w:tcPr>
          <w:p w14:paraId="664ED657" w14:textId="7A932051" w:rsidR="00FA475D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09" w:type="dxa"/>
          </w:tcPr>
          <w:p w14:paraId="7981C183" w14:textId="794BBF47" w:rsidR="00FA475D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84" w:type="dxa"/>
          </w:tcPr>
          <w:p w14:paraId="01E9ACBD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48" w:type="dxa"/>
          </w:tcPr>
          <w:p w14:paraId="7C9482BB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FA475D" w:rsidRPr="008C633A" w14:paraId="1A6217E3" w14:textId="77777777" w:rsidTr="00FA475D">
        <w:tc>
          <w:tcPr>
            <w:tcW w:w="1491" w:type="dxa"/>
          </w:tcPr>
          <w:p w14:paraId="03D2F790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4F6FF813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Satisfactory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158CC38D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30" w:type="dxa"/>
          </w:tcPr>
          <w:p w14:paraId="5436B91C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09" w:type="dxa"/>
          </w:tcPr>
          <w:p w14:paraId="52684C8D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84" w:type="dxa"/>
          </w:tcPr>
          <w:p w14:paraId="064D8DD9" w14:textId="69F610BC" w:rsidR="00FA475D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48" w:type="dxa"/>
          </w:tcPr>
          <w:p w14:paraId="68478264" w14:textId="1FECE593" w:rsidR="00FA475D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5</w:t>
            </w:r>
          </w:p>
        </w:tc>
      </w:tr>
      <w:tr w:rsidR="00FA475D" w:rsidRPr="008C633A" w14:paraId="52F51689" w14:textId="77777777" w:rsidTr="00FA475D">
        <w:tc>
          <w:tcPr>
            <w:tcW w:w="1491" w:type="dxa"/>
          </w:tcPr>
          <w:p w14:paraId="403B25F9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bottom w:val="single" w:sz="4" w:space="0" w:color="auto"/>
              <w:right w:val="single" w:sz="4" w:space="0" w:color="auto"/>
            </w:tcBorders>
          </w:tcPr>
          <w:p w14:paraId="382C9860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Cure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21DE6954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30" w:type="dxa"/>
          </w:tcPr>
          <w:p w14:paraId="6C7B75CF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09" w:type="dxa"/>
          </w:tcPr>
          <w:p w14:paraId="57636C2D" w14:textId="5E2FF3BE" w:rsidR="00FA475D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84" w:type="dxa"/>
          </w:tcPr>
          <w:p w14:paraId="1C39DC6E" w14:textId="70A6BAD4" w:rsidR="00FA475D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48" w:type="dxa"/>
          </w:tcPr>
          <w:p w14:paraId="72CA38E1" w14:textId="475A4C0E" w:rsidR="00FA475D" w:rsidRPr="008C633A" w:rsidRDefault="00A40634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14</w:t>
            </w:r>
          </w:p>
        </w:tc>
      </w:tr>
    </w:tbl>
    <w:p w14:paraId="1F6E56EB" w14:textId="77777777" w:rsidR="00FA475D" w:rsidRPr="008C633A" w:rsidRDefault="00FA475D" w:rsidP="008C633A">
      <w:pPr>
        <w:outlineLvl w:val="0"/>
        <w:rPr>
          <w:rFonts w:ascii="Times New Roman" w:hAnsi="Times New Roman" w:cs="Times New Roman"/>
        </w:rPr>
      </w:pPr>
    </w:p>
    <w:p w14:paraId="1418E8DB" w14:textId="2EFB8124" w:rsidR="008766BF" w:rsidRPr="008C633A" w:rsidRDefault="008766BF" w:rsidP="008C633A">
      <w:pPr>
        <w:spacing w:line="360" w:lineRule="auto"/>
        <w:rPr>
          <w:rFonts w:ascii="Times New Roman" w:hAnsi="Times New Roman" w:cs="Times New Roman"/>
        </w:rPr>
      </w:pPr>
      <w:r w:rsidRPr="008C633A">
        <w:rPr>
          <w:rFonts w:ascii="Times New Roman" w:hAnsi="Times New Roman" w:cs="Times New Roman"/>
          <w:b/>
        </w:rPr>
        <w:lastRenderedPageBreak/>
        <w:t xml:space="preserve">Agreement in classifying the individual response against </w:t>
      </w:r>
      <w:r w:rsidRPr="008C633A">
        <w:rPr>
          <w:rFonts w:ascii="Times New Roman" w:hAnsi="Times New Roman" w:cs="Times New Roman"/>
          <w:b/>
          <w:i/>
        </w:rPr>
        <w:t xml:space="preserve">Trichuris </w:t>
      </w:r>
      <w:r w:rsidRPr="008C633A">
        <w:rPr>
          <w:rFonts w:ascii="Times New Roman" w:hAnsi="Times New Roman" w:cs="Times New Roman"/>
          <w:b/>
        </w:rPr>
        <w:t xml:space="preserve">between </w:t>
      </w:r>
      <w:r w:rsidR="002F7C41">
        <w:rPr>
          <w:rFonts w:ascii="Times New Roman" w:hAnsi="Times New Roman" w:cs="Times New Roman"/>
          <w:b/>
        </w:rPr>
        <w:t xml:space="preserve">a single </w:t>
      </w:r>
      <w:r w:rsidRPr="008C633A">
        <w:rPr>
          <w:rFonts w:ascii="Times New Roman" w:hAnsi="Times New Roman" w:cs="Times New Roman"/>
          <w:b/>
        </w:rPr>
        <w:t xml:space="preserve">Kato-Katz and </w:t>
      </w:r>
      <w:r w:rsidR="002F7C41">
        <w:rPr>
          <w:rFonts w:ascii="Times New Roman" w:hAnsi="Times New Roman" w:cs="Times New Roman"/>
          <w:b/>
        </w:rPr>
        <w:t>a duplicate</w:t>
      </w:r>
      <w:r w:rsidR="002F7C41" w:rsidRPr="008C633A">
        <w:rPr>
          <w:rFonts w:ascii="Times New Roman" w:hAnsi="Times New Roman" w:cs="Times New Roman"/>
          <w:b/>
        </w:rPr>
        <w:t xml:space="preserve"> </w:t>
      </w:r>
      <w:r w:rsidRPr="008C633A">
        <w:rPr>
          <w:rFonts w:ascii="Times New Roman" w:hAnsi="Times New Roman" w:cs="Times New Roman"/>
          <w:b/>
        </w:rPr>
        <w:t>Kato-Katz, Mini-FLOTAC, FECPAK</w:t>
      </w:r>
      <w:r w:rsidRPr="008C633A">
        <w:rPr>
          <w:rFonts w:ascii="Times New Roman" w:hAnsi="Times New Roman" w:cs="Times New Roman"/>
          <w:b/>
          <w:vertAlign w:val="superscript"/>
        </w:rPr>
        <w:t>G2</w:t>
      </w:r>
      <w:r w:rsidRPr="008C633A">
        <w:rPr>
          <w:rFonts w:ascii="Times New Roman" w:hAnsi="Times New Roman" w:cs="Times New Roman"/>
          <w:b/>
        </w:rPr>
        <w:t xml:space="preserve"> and qPCR. </w:t>
      </w:r>
      <w:r w:rsidRPr="008C633A">
        <w:rPr>
          <w:rFonts w:ascii="Times New Roman" w:hAnsi="Times New Roman" w:cs="Times New Roman"/>
        </w:rPr>
        <w:t xml:space="preserve">The cross tables represent the agreement in classifying the individual drug responses (= </w:t>
      </w:r>
      <w:r w:rsidRPr="008C633A">
        <w:rPr>
          <w:rFonts w:ascii="Times New Roman" w:hAnsi="Times New Roman" w:cs="Times New Roman"/>
          <w:color w:val="000000"/>
        </w:rPr>
        <w:t>100% x [1- (fecal egg count or DNA-load at follow-up / fecal egg count or DNA-load at baseline)]</w:t>
      </w:r>
      <w:r w:rsidRPr="008C633A">
        <w:rPr>
          <w:rFonts w:ascii="Times New Roman" w:hAnsi="Times New Roman" w:cs="Times New Roman"/>
        </w:rPr>
        <w:t xml:space="preserve">) as ‘absent’, ‘reduced’, ‘doubtful’, ‘satisfactory’ and ‘cured’, </w:t>
      </w:r>
      <w:r w:rsidR="00B11A4D" w:rsidRPr="008C633A">
        <w:rPr>
          <w:rFonts w:ascii="Times New Roman" w:hAnsi="Times New Roman" w:cs="Times New Roman"/>
        </w:rPr>
        <w:t>between single Kato-Katz (1x</w:t>
      </w:r>
      <w:r w:rsidR="002F7C41">
        <w:rPr>
          <w:rFonts w:ascii="Times New Roman" w:hAnsi="Times New Roman" w:cs="Times New Roman"/>
        </w:rPr>
        <w:t xml:space="preserve"> </w:t>
      </w:r>
      <w:r w:rsidR="00B11A4D" w:rsidRPr="008C633A">
        <w:rPr>
          <w:rFonts w:ascii="Times New Roman" w:hAnsi="Times New Roman" w:cs="Times New Roman"/>
        </w:rPr>
        <w:t>KK) and duplicate Kato-Katz (2x</w:t>
      </w:r>
      <w:r w:rsidR="002F7C41">
        <w:rPr>
          <w:rFonts w:ascii="Times New Roman" w:hAnsi="Times New Roman" w:cs="Times New Roman"/>
        </w:rPr>
        <w:t xml:space="preserve"> </w:t>
      </w:r>
      <w:r w:rsidR="00B11A4D" w:rsidRPr="008C633A">
        <w:rPr>
          <w:rFonts w:ascii="Times New Roman" w:hAnsi="Times New Roman" w:cs="Times New Roman"/>
        </w:rPr>
        <w:t xml:space="preserve">KK), </w:t>
      </w:r>
      <w:r w:rsidRPr="008C633A">
        <w:rPr>
          <w:rFonts w:ascii="Times New Roman" w:hAnsi="Times New Roman" w:cs="Times New Roman"/>
        </w:rPr>
        <w:t>Mini-FLOTAC (MF), FECPAK</w:t>
      </w:r>
      <w:r w:rsidRPr="008C633A">
        <w:rPr>
          <w:rFonts w:ascii="Times New Roman" w:hAnsi="Times New Roman" w:cs="Times New Roman"/>
          <w:vertAlign w:val="superscript"/>
        </w:rPr>
        <w:t>G2</w:t>
      </w:r>
      <w:r w:rsidRPr="008C633A">
        <w:rPr>
          <w:rFonts w:ascii="Times New Roman" w:hAnsi="Times New Roman" w:cs="Times New Roman"/>
        </w:rPr>
        <w:t xml:space="preserve"> (FP) and qPCR across 256 </w:t>
      </w:r>
      <w:r w:rsidRPr="008C633A">
        <w:rPr>
          <w:rFonts w:ascii="Times New Roman" w:hAnsi="Times New Roman" w:cs="Times New Roman"/>
          <w:i/>
        </w:rPr>
        <w:t>Trichuris</w:t>
      </w:r>
      <w:r w:rsidRPr="008C633A">
        <w:rPr>
          <w:rFonts w:ascii="Times New Roman" w:hAnsi="Times New Roman" w:cs="Times New Roman"/>
        </w:rPr>
        <w:t xml:space="preserve"> cases for whom an i(G)ERR could be measured. The i(G)ERR was classified as ‘absent’ when the i(G)ERR &lt; 0 (egg counts or DNA load at follow-up exceeds those measured at baseline); as ‘reduced’ when 40% &gt; i(G)ERR ≥ 0; as ‘doubtful’ when 50% &gt; i(G)ERR ≥ 40; as ‘satisfactory’ when 100% &gt; i(G)ERR ≥ 50% and as ‘cured’ when i(G)ERR = 100%.</w:t>
      </w:r>
    </w:p>
    <w:p w14:paraId="12868A42" w14:textId="77777777" w:rsidR="00FA475D" w:rsidRPr="008C633A" w:rsidRDefault="00FA475D" w:rsidP="008C633A">
      <w:pPr>
        <w:rPr>
          <w:rFonts w:ascii="Times New Roman" w:hAnsi="Times New Roman" w:cs="Times New Roman"/>
        </w:rPr>
      </w:pPr>
    </w:p>
    <w:tbl>
      <w:tblPr>
        <w:tblStyle w:val="TableGrid"/>
        <w:tblW w:w="9412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1"/>
        <w:gridCol w:w="1912"/>
        <w:gridCol w:w="1038"/>
        <w:gridCol w:w="1230"/>
        <w:gridCol w:w="1209"/>
        <w:gridCol w:w="1484"/>
        <w:gridCol w:w="1048"/>
      </w:tblGrid>
      <w:tr w:rsidR="00FA475D" w:rsidRPr="008C633A" w14:paraId="6A4464FC" w14:textId="77777777" w:rsidTr="00B11A4D">
        <w:tc>
          <w:tcPr>
            <w:tcW w:w="1491" w:type="dxa"/>
          </w:tcPr>
          <w:p w14:paraId="4E72B747" w14:textId="77777777" w:rsidR="00FA475D" w:rsidRPr="00AC12BF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12" w:type="dxa"/>
            <w:tcBorders>
              <w:bottom w:val="nil"/>
            </w:tcBorders>
          </w:tcPr>
          <w:p w14:paraId="21EE0C91" w14:textId="77777777" w:rsidR="00FA475D" w:rsidRPr="00AC12BF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009" w:type="dxa"/>
            <w:gridSpan w:val="5"/>
            <w:tcBorders>
              <w:bottom w:val="nil"/>
            </w:tcBorders>
          </w:tcPr>
          <w:p w14:paraId="4464CE1F" w14:textId="09F97DE1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 xml:space="preserve">1x </w:t>
            </w:r>
            <w:r w:rsidR="00FA475D" w:rsidRPr="008C633A">
              <w:rPr>
                <w:rFonts w:ascii="Times New Roman" w:hAnsi="Times New Roman" w:cs="Times New Roman"/>
                <w:color w:val="000000" w:themeColor="text1"/>
              </w:rPr>
              <w:t>KK</w:t>
            </w:r>
          </w:p>
        </w:tc>
      </w:tr>
      <w:tr w:rsidR="00FA475D" w:rsidRPr="008C633A" w14:paraId="30575AD9" w14:textId="77777777" w:rsidTr="00B11A4D">
        <w:tc>
          <w:tcPr>
            <w:tcW w:w="1491" w:type="dxa"/>
          </w:tcPr>
          <w:p w14:paraId="5CE2FCB3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B05411D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39FA018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Absent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7DCD9926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Reduced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</w:tcPr>
          <w:p w14:paraId="53793E3D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Doubtful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</w:tcPr>
          <w:p w14:paraId="6D5598AD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Satisfactory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07CF21FB" w14:textId="31A79829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Cure</w:t>
            </w:r>
            <w:r w:rsidR="00BB5F4B" w:rsidRPr="008C633A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</w:tr>
      <w:tr w:rsidR="00FA475D" w:rsidRPr="008C633A" w14:paraId="35183021" w14:textId="77777777" w:rsidTr="00B11A4D">
        <w:tc>
          <w:tcPr>
            <w:tcW w:w="1491" w:type="dxa"/>
          </w:tcPr>
          <w:p w14:paraId="2245074F" w14:textId="09DE1DC8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x</w:t>
            </w:r>
            <w:r w:rsidR="002F7C4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C633A">
              <w:rPr>
                <w:rFonts w:ascii="Times New Roman" w:hAnsi="Times New Roman" w:cs="Times New Roman"/>
                <w:color w:val="000000" w:themeColor="text1"/>
              </w:rPr>
              <w:t>KK</w:t>
            </w:r>
          </w:p>
        </w:tc>
        <w:tc>
          <w:tcPr>
            <w:tcW w:w="1912" w:type="dxa"/>
            <w:tcBorders>
              <w:top w:val="single" w:sz="4" w:space="0" w:color="auto"/>
              <w:right w:val="single" w:sz="4" w:space="0" w:color="auto"/>
            </w:tcBorders>
          </w:tcPr>
          <w:p w14:paraId="4D361852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Absent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</w:tcBorders>
          </w:tcPr>
          <w:p w14:paraId="2F4FEB97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280DC59E" w14:textId="282E1196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3362F5FF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768408EE" w14:textId="0A656550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425795BC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FA475D" w:rsidRPr="008C633A" w14:paraId="45FEBB73" w14:textId="77777777" w:rsidTr="00B11A4D">
        <w:tc>
          <w:tcPr>
            <w:tcW w:w="1491" w:type="dxa"/>
          </w:tcPr>
          <w:p w14:paraId="7BFB2BDD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6DCEC13B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Reduced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2FD7EFB1" w14:textId="6EEC5BEB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1230" w:type="dxa"/>
          </w:tcPr>
          <w:p w14:paraId="0A132B80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09" w:type="dxa"/>
          </w:tcPr>
          <w:p w14:paraId="1C788AF2" w14:textId="7C8F2680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84" w:type="dxa"/>
          </w:tcPr>
          <w:p w14:paraId="5777174A" w14:textId="1AC4FE81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48" w:type="dxa"/>
          </w:tcPr>
          <w:p w14:paraId="0EC566A0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FA475D" w:rsidRPr="008C633A" w14:paraId="1C9A936C" w14:textId="77777777" w:rsidTr="00B11A4D">
        <w:tc>
          <w:tcPr>
            <w:tcW w:w="1491" w:type="dxa"/>
          </w:tcPr>
          <w:p w14:paraId="586A14E0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78AFB701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Doubtful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080C9535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30" w:type="dxa"/>
          </w:tcPr>
          <w:p w14:paraId="65C4BED6" w14:textId="12645409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09" w:type="dxa"/>
          </w:tcPr>
          <w:p w14:paraId="47D9F481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484" w:type="dxa"/>
          </w:tcPr>
          <w:p w14:paraId="0F85CDC3" w14:textId="2DF8A773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48" w:type="dxa"/>
          </w:tcPr>
          <w:p w14:paraId="1B335D9A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FA475D" w:rsidRPr="008C633A" w14:paraId="3C31BA89" w14:textId="77777777" w:rsidTr="00B11A4D">
        <w:tc>
          <w:tcPr>
            <w:tcW w:w="1491" w:type="dxa"/>
          </w:tcPr>
          <w:p w14:paraId="71164BBB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7F64394B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Satisfactory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42F6F5E5" w14:textId="373CB9E0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30" w:type="dxa"/>
          </w:tcPr>
          <w:p w14:paraId="17443194" w14:textId="2FB38AB6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09" w:type="dxa"/>
          </w:tcPr>
          <w:p w14:paraId="2E2EB702" w14:textId="15DD34C6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84" w:type="dxa"/>
          </w:tcPr>
          <w:p w14:paraId="512FA310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70</w:t>
            </w:r>
          </w:p>
        </w:tc>
        <w:tc>
          <w:tcPr>
            <w:tcW w:w="1048" w:type="dxa"/>
          </w:tcPr>
          <w:p w14:paraId="2B8F86C3" w14:textId="623E3C6F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FA475D" w:rsidRPr="008C633A" w14:paraId="04A42670" w14:textId="77777777" w:rsidTr="00B11A4D">
        <w:tc>
          <w:tcPr>
            <w:tcW w:w="1491" w:type="dxa"/>
          </w:tcPr>
          <w:p w14:paraId="5ACDEF7C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bottom w:val="nil"/>
              <w:right w:val="single" w:sz="4" w:space="0" w:color="auto"/>
            </w:tcBorders>
          </w:tcPr>
          <w:p w14:paraId="29696075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Cure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4AA63E5F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30" w:type="dxa"/>
          </w:tcPr>
          <w:p w14:paraId="66B3A27E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09" w:type="dxa"/>
          </w:tcPr>
          <w:p w14:paraId="146DAFC4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84" w:type="dxa"/>
          </w:tcPr>
          <w:p w14:paraId="4EFCAC92" w14:textId="08A16A7C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48" w:type="dxa"/>
          </w:tcPr>
          <w:p w14:paraId="4E7549FC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</w:tr>
      <w:tr w:rsidR="00FA475D" w:rsidRPr="008C633A" w14:paraId="5FD553C2" w14:textId="77777777" w:rsidTr="00B11A4D">
        <w:tc>
          <w:tcPr>
            <w:tcW w:w="1491" w:type="dxa"/>
          </w:tcPr>
          <w:p w14:paraId="28633AA8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14:paraId="01CDF9B4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8" w:type="dxa"/>
            <w:tcBorders>
              <w:bottom w:val="nil"/>
            </w:tcBorders>
          </w:tcPr>
          <w:p w14:paraId="55F12A7B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0" w:type="dxa"/>
            <w:tcBorders>
              <w:bottom w:val="nil"/>
            </w:tcBorders>
          </w:tcPr>
          <w:p w14:paraId="1FF7A474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9" w:type="dxa"/>
            <w:tcBorders>
              <w:bottom w:val="nil"/>
            </w:tcBorders>
          </w:tcPr>
          <w:p w14:paraId="7A6CB29B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4" w:type="dxa"/>
            <w:tcBorders>
              <w:bottom w:val="nil"/>
            </w:tcBorders>
          </w:tcPr>
          <w:p w14:paraId="370CD48D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tcBorders>
              <w:bottom w:val="nil"/>
            </w:tcBorders>
          </w:tcPr>
          <w:p w14:paraId="024302F6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A475D" w:rsidRPr="008C633A" w14:paraId="447E57A1" w14:textId="77777777" w:rsidTr="00B11A4D">
        <w:tc>
          <w:tcPr>
            <w:tcW w:w="1491" w:type="dxa"/>
          </w:tcPr>
          <w:p w14:paraId="15FB22C2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E711875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3C4323F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Absent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08C86A64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Reduced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</w:tcPr>
          <w:p w14:paraId="0BA62718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Doubtful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</w:tcPr>
          <w:p w14:paraId="00367001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Satisfactory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43739740" w14:textId="05853610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Cure</w:t>
            </w:r>
            <w:r w:rsidR="00BB5F4B" w:rsidRPr="008C633A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</w:tr>
      <w:tr w:rsidR="00B11A4D" w:rsidRPr="008C633A" w14:paraId="4F90A3BA" w14:textId="77777777" w:rsidTr="00B11A4D">
        <w:tc>
          <w:tcPr>
            <w:tcW w:w="1491" w:type="dxa"/>
            <w:vMerge w:val="restart"/>
          </w:tcPr>
          <w:p w14:paraId="3DF49A7F" w14:textId="77777777" w:rsidR="00B11A4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Mini-FLOTAC</w:t>
            </w:r>
          </w:p>
        </w:tc>
        <w:tc>
          <w:tcPr>
            <w:tcW w:w="1912" w:type="dxa"/>
            <w:tcBorders>
              <w:top w:val="single" w:sz="4" w:space="0" w:color="auto"/>
              <w:right w:val="single" w:sz="4" w:space="0" w:color="auto"/>
            </w:tcBorders>
          </w:tcPr>
          <w:p w14:paraId="6BD7E043" w14:textId="77777777" w:rsidR="00B11A4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Absent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</w:tcBorders>
          </w:tcPr>
          <w:p w14:paraId="53C35A48" w14:textId="337EC9B3" w:rsidR="00B11A4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66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086B6463" w14:textId="220CA9C7" w:rsidR="00B11A4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1AF6D07B" w14:textId="5AD9F149" w:rsidR="00B11A4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09A8C01A" w14:textId="760A6DFC" w:rsidR="00B11A4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29DE4883" w14:textId="77777777" w:rsidR="00B11A4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B11A4D" w:rsidRPr="008C633A" w14:paraId="4EFE36C7" w14:textId="77777777" w:rsidTr="00B11A4D">
        <w:tc>
          <w:tcPr>
            <w:tcW w:w="1491" w:type="dxa"/>
            <w:vMerge/>
          </w:tcPr>
          <w:p w14:paraId="7AE6041D" w14:textId="77777777" w:rsidR="00B11A4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6538BBCD" w14:textId="77777777" w:rsidR="00B11A4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Reduced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4C899DA2" w14:textId="092A4F0A" w:rsidR="00B11A4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  <w:tc>
          <w:tcPr>
            <w:tcW w:w="1230" w:type="dxa"/>
          </w:tcPr>
          <w:p w14:paraId="56713AD9" w14:textId="3726FB17" w:rsidR="00B11A4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209" w:type="dxa"/>
          </w:tcPr>
          <w:p w14:paraId="50EB7F5B" w14:textId="6D7B6DA1" w:rsidR="00B11A4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84" w:type="dxa"/>
          </w:tcPr>
          <w:p w14:paraId="7581AECE" w14:textId="3329B63F" w:rsidR="00B11A4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1048" w:type="dxa"/>
          </w:tcPr>
          <w:p w14:paraId="0B1C127F" w14:textId="77777777" w:rsidR="00B11A4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FA475D" w:rsidRPr="008C633A" w14:paraId="056C4832" w14:textId="77777777" w:rsidTr="00B11A4D">
        <w:tc>
          <w:tcPr>
            <w:tcW w:w="1491" w:type="dxa"/>
          </w:tcPr>
          <w:p w14:paraId="09884351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4B8B37CB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Doubtful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36E83785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30" w:type="dxa"/>
          </w:tcPr>
          <w:p w14:paraId="05A6BBD1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09" w:type="dxa"/>
          </w:tcPr>
          <w:p w14:paraId="687FF3E0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84" w:type="dxa"/>
          </w:tcPr>
          <w:p w14:paraId="0FBBC600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48" w:type="dxa"/>
          </w:tcPr>
          <w:p w14:paraId="31A79783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FA475D" w:rsidRPr="008C633A" w14:paraId="0965622C" w14:textId="77777777" w:rsidTr="00B11A4D">
        <w:tc>
          <w:tcPr>
            <w:tcW w:w="1491" w:type="dxa"/>
          </w:tcPr>
          <w:p w14:paraId="261A6435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5D830803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Satisfactory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06D7553A" w14:textId="624152FF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230" w:type="dxa"/>
          </w:tcPr>
          <w:p w14:paraId="0DED4866" w14:textId="7F19DEBE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209" w:type="dxa"/>
          </w:tcPr>
          <w:p w14:paraId="62FF189D" w14:textId="1E83249F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84" w:type="dxa"/>
          </w:tcPr>
          <w:p w14:paraId="6F603BA3" w14:textId="2820BC82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50</w:t>
            </w:r>
          </w:p>
        </w:tc>
        <w:tc>
          <w:tcPr>
            <w:tcW w:w="1048" w:type="dxa"/>
          </w:tcPr>
          <w:p w14:paraId="59DCDF0A" w14:textId="0AEC8B6A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FA475D" w:rsidRPr="008C633A" w14:paraId="65753D28" w14:textId="77777777" w:rsidTr="00B11A4D">
        <w:tc>
          <w:tcPr>
            <w:tcW w:w="1491" w:type="dxa"/>
          </w:tcPr>
          <w:p w14:paraId="1173D5CE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bottom w:val="nil"/>
              <w:right w:val="single" w:sz="4" w:space="0" w:color="auto"/>
            </w:tcBorders>
          </w:tcPr>
          <w:p w14:paraId="23DDEC92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Cure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13C96160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30" w:type="dxa"/>
          </w:tcPr>
          <w:p w14:paraId="2FA96C87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09" w:type="dxa"/>
          </w:tcPr>
          <w:p w14:paraId="11B549EB" w14:textId="2FAD2039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84" w:type="dxa"/>
          </w:tcPr>
          <w:p w14:paraId="72E16BCC" w14:textId="1FBA05D2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48" w:type="dxa"/>
          </w:tcPr>
          <w:p w14:paraId="4CF1707D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</w:tr>
      <w:tr w:rsidR="00FA475D" w:rsidRPr="008C633A" w14:paraId="3B485F82" w14:textId="77777777" w:rsidTr="00B11A4D">
        <w:tc>
          <w:tcPr>
            <w:tcW w:w="1491" w:type="dxa"/>
          </w:tcPr>
          <w:p w14:paraId="5DB807E3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14:paraId="78137FEE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8" w:type="dxa"/>
            <w:tcBorders>
              <w:bottom w:val="nil"/>
            </w:tcBorders>
          </w:tcPr>
          <w:p w14:paraId="1F1FBFF4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0" w:type="dxa"/>
            <w:tcBorders>
              <w:bottom w:val="nil"/>
            </w:tcBorders>
          </w:tcPr>
          <w:p w14:paraId="2013BC19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9" w:type="dxa"/>
            <w:tcBorders>
              <w:bottom w:val="nil"/>
            </w:tcBorders>
          </w:tcPr>
          <w:p w14:paraId="3023D75C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4" w:type="dxa"/>
            <w:tcBorders>
              <w:bottom w:val="nil"/>
            </w:tcBorders>
          </w:tcPr>
          <w:p w14:paraId="6A09BAD0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tcBorders>
              <w:bottom w:val="nil"/>
            </w:tcBorders>
          </w:tcPr>
          <w:p w14:paraId="1250A7F7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A475D" w:rsidRPr="008C633A" w14:paraId="2A3AEB78" w14:textId="77777777" w:rsidTr="00B11A4D">
        <w:tc>
          <w:tcPr>
            <w:tcW w:w="1491" w:type="dxa"/>
          </w:tcPr>
          <w:p w14:paraId="6284E194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ECEE56D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2444757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Absent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107185B0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Reduced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</w:tcPr>
          <w:p w14:paraId="6E226370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Doubtful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</w:tcPr>
          <w:p w14:paraId="384DC0DD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Satisfactory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19ECBDD2" w14:textId="6277BD22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Cure</w:t>
            </w:r>
            <w:r w:rsidR="00BB5F4B" w:rsidRPr="008C633A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</w:tr>
      <w:tr w:rsidR="00FA475D" w:rsidRPr="008C633A" w14:paraId="18EE5A53" w14:textId="77777777" w:rsidTr="00B11A4D">
        <w:tc>
          <w:tcPr>
            <w:tcW w:w="1491" w:type="dxa"/>
          </w:tcPr>
          <w:p w14:paraId="31682DB1" w14:textId="77777777" w:rsidR="00FA475D" w:rsidRPr="008C633A" w:rsidRDefault="00FA475D" w:rsidP="008C633A">
            <w:pPr>
              <w:keepNext/>
              <w:keepLines/>
              <w:spacing w:before="40" w:line="240" w:lineRule="auto"/>
              <w:outlineLvl w:val="4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FECPAK</w:t>
            </w:r>
            <w:r w:rsidRPr="008C633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G2</w:t>
            </w:r>
          </w:p>
        </w:tc>
        <w:tc>
          <w:tcPr>
            <w:tcW w:w="1912" w:type="dxa"/>
            <w:tcBorders>
              <w:top w:val="single" w:sz="4" w:space="0" w:color="auto"/>
              <w:right w:val="single" w:sz="4" w:space="0" w:color="auto"/>
            </w:tcBorders>
          </w:tcPr>
          <w:p w14:paraId="04ADA3A4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Absent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</w:tcBorders>
          </w:tcPr>
          <w:p w14:paraId="146B70DF" w14:textId="3E7E1E55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55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78D5C784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3C540F1C" w14:textId="075E82F1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7FD47E42" w14:textId="4FD205C8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15FCA90F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FA475D" w:rsidRPr="008C633A" w14:paraId="0624A1E1" w14:textId="77777777" w:rsidTr="00B11A4D">
        <w:tc>
          <w:tcPr>
            <w:tcW w:w="1491" w:type="dxa"/>
          </w:tcPr>
          <w:p w14:paraId="0B0BECA2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6381CB75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Reduced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056721B9" w14:textId="4734A644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230" w:type="dxa"/>
          </w:tcPr>
          <w:p w14:paraId="60855DFE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09" w:type="dxa"/>
          </w:tcPr>
          <w:p w14:paraId="7773C46B" w14:textId="49DB6C06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484" w:type="dxa"/>
          </w:tcPr>
          <w:p w14:paraId="2F433356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048" w:type="dxa"/>
          </w:tcPr>
          <w:p w14:paraId="40152476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FA475D" w:rsidRPr="008C633A" w14:paraId="2646BA0D" w14:textId="77777777" w:rsidTr="00B11A4D">
        <w:tc>
          <w:tcPr>
            <w:tcW w:w="1491" w:type="dxa"/>
          </w:tcPr>
          <w:p w14:paraId="4662F481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5D4AC271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Doubtful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18125121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30" w:type="dxa"/>
          </w:tcPr>
          <w:p w14:paraId="11BF1DEE" w14:textId="01CBFC8C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09" w:type="dxa"/>
          </w:tcPr>
          <w:p w14:paraId="6BEBFD1D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84" w:type="dxa"/>
          </w:tcPr>
          <w:p w14:paraId="575A3094" w14:textId="09A43C96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48" w:type="dxa"/>
          </w:tcPr>
          <w:p w14:paraId="3A067F19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FA475D" w:rsidRPr="008C633A" w14:paraId="2D3E3963" w14:textId="77777777" w:rsidTr="00B11A4D">
        <w:tc>
          <w:tcPr>
            <w:tcW w:w="1491" w:type="dxa"/>
          </w:tcPr>
          <w:p w14:paraId="025C41A5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284EFDE8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Satisfactory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796F7224" w14:textId="7CB50309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230" w:type="dxa"/>
          </w:tcPr>
          <w:p w14:paraId="437ABD26" w14:textId="4742581C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209" w:type="dxa"/>
          </w:tcPr>
          <w:p w14:paraId="56B72E33" w14:textId="573B11CC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84" w:type="dxa"/>
          </w:tcPr>
          <w:p w14:paraId="4C743ABC" w14:textId="1026A0F8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1048" w:type="dxa"/>
          </w:tcPr>
          <w:p w14:paraId="21FE20D4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FA475D" w:rsidRPr="008C633A" w14:paraId="5A772D51" w14:textId="77777777" w:rsidTr="00B11A4D">
        <w:tc>
          <w:tcPr>
            <w:tcW w:w="1491" w:type="dxa"/>
          </w:tcPr>
          <w:p w14:paraId="472C52AC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bottom w:val="nil"/>
              <w:right w:val="single" w:sz="4" w:space="0" w:color="auto"/>
            </w:tcBorders>
          </w:tcPr>
          <w:p w14:paraId="0A6C63CF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Cure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7B3DAF12" w14:textId="34FA061D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230" w:type="dxa"/>
          </w:tcPr>
          <w:p w14:paraId="0872528F" w14:textId="76C94CF7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209" w:type="dxa"/>
          </w:tcPr>
          <w:p w14:paraId="24D5E5BB" w14:textId="292946F7" w:rsidR="00FA475D" w:rsidRPr="008C633A" w:rsidRDefault="002F7C41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84" w:type="dxa"/>
          </w:tcPr>
          <w:p w14:paraId="3CDB1019" w14:textId="7C7AF6A3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048" w:type="dxa"/>
          </w:tcPr>
          <w:p w14:paraId="3B056EC4" w14:textId="1454D8D5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FA475D" w:rsidRPr="008C633A" w14:paraId="622AFD11" w14:textId="77777777" w:rsidTr="00B11A4D">
        <w:tc>
          <w:tcPr>
            <w:tcW w:w="1491" w:type="dxa"/>
          </w:tcPr>
          <w:p w14:paraId="29126DA5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14:paraId="43051807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8" w:type="dxa"/>
            <w:tcBorders>
              <w:bottom w:val="nil"/>
            </w:tcBorders>
          </w:tcPr>
          <w:p w14:paraId="35778A27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0" w:type="dxa"/>
            <w:tcBorders>
              <w:bottom w:val="nil"/>
            </w:tcBorders>
          </w:tcPr>
          <w:p w14:paraId="45FBCA31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9" w:type="dxa"/>
            <w:tcBorders>
              <w:bottom w:val="nil"/>
            </w:tcBorders>
          </w:tcPr>
          <w:p w14:paraId="67889357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4" w:type="dxa"/>
            <w:tcBorders>
              <w:bottom w:val="nil"/>
            </w:tcBorders>
          </w:tcPr>
          <w:p w14:paraId="7D894CC4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tcBorders>
              <w:bottom w:val="nil"/>
            </w:tcBorders>
          </w:tcPr>
          <w:p w14:paraId="1752E514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A475D" w:rsidRPr="008C633A" w14:paraId="34E1B695" w14:textId="77777777" w:rsidTr="00B11A4D">
        <w:tc>
          <w:tcPr>
            <w:tcW w:w="1491" w:type="dxa"/>
          </w:tcPr>
          <w:p w14:paraId="263B55FC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D5E7219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B4C02D9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Absent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6E160988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Reduced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</w:tcPr>
          <w:p w14:paraId="5E78AA47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Doubtful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</w:tcPr>
          <w:p w14:paraId="56295A01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Satisfactory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0B6ECE01" w14:textId="269F9978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Cure</w:t>
            </w:r>
            <w:r w:rsidR="00BB5F4B" w:rsidRPr="008C633A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</w:tr>
      <w:tr w:rsidR="00FA475D" w:rsidRPr="008C633A" w14:paraId="57BF8C71" w14:textId="77777777" w:rsidTr="00B11A4D">
        <w:tc>
          <w:tcPr>
            <w:tcW w:w="1491" w:type="dxa"/>
          </w:tcPr>
          <w:p w14:paraId="52265123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qPCR</w:t>
            </w:r>
          </w:p>
        </w:tc>
        <w:tc>
          <w:tcPr>
            <w:tcW w:w="1912" w:type="dxa"/>
            <w:tcBorders>
              <w:top w:val="single" w:sz="4" w:space="0" w:color="auto"/>
              <w:right w:val="single" w:sz="4" w:space="0" w:color="auto"/>
            </w:tcBorders>
          </w:tcPr>
          <w:p w14:paraId="230391D8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Absent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</w:tcBorders>
          </w:tcPr>
          <w:p w14:paraId="5AFED50C" w14:textId="160F228C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59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7D40156E" w14:textId="5DAD0D0E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1E8328A1" w14:textId="52DAB4C4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28BA7225" w14:textId="2B55A583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13B9BE20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FA475D" w:rsidRPr="008C633A" w14:paraId="756561F6" w14:textId="77777777" w:rsidTr="00B11A4D">
        <w:tc>
          <w:tcPr>
            <w:tcW w:w="1491" w:type="dxa"/>
          </w:tcPr>
          <w:p w14:paraId="6A7BBB71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27D2C993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Reduced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5C8BD8FA" w14:textId="0FBB520F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1230" w:type="dxa"/>
          </w:tcPr>
          <w:p w14:paraId="7C0FE115" w14:textId="2047B728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09" w:type="dxa"/>
          </w:tcPr>
          <w:p w14:paraId="083AE2E9" w14:textId="7A4A4BB9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84" w:type="dxa"/>
          </w:tcPr>
          <w:p w14:paraId="561FB6EC" w14:textId="0F480261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048" w:type="dxa"/>
          </w:tcPr>
          <w:p w14:paraId="19B95101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FA475D" w:rsidRPr="008C633A" w14:paraId="539DAC74" w14:textId="77777777" w:rsidTr="00B11A4D">
        <w:tc>
          <w:tcPr>
            <w:tcW w:w="1491" w:type="dxa"/>
          </w:tcPr>
          <w:p w14:paraId="4D6C08F6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44A0A31A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Doubtful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619DFF33" w14:textId="588FF49D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30" w:type="dxa"/>
          </w:tcPr>
          <w:p w14:paraId="055430CE" w14:textId="25A81FC6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09" w:type="dxa"/>
          </w:tcPr>
          <w:p w14:paraId="09E10A2F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84" w:type="dxa"/>
          </w:tcPr>
          <w:p w14:paraId="19505B28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48" w:type="dxa"/>
          </w:tcPr>
          <w:p w14:paraId="3AC5DC35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FA475D" w:rsidRPr="008C633A" w14:paraId="228A932D" w14:textId="77777777" w:rsidTr="00B11A4D">
        <w:tc>
          <w:tcPr>
            <w:tcW w:w="1491" w:type="dxa"/>
          </w:tcPr>
          <w:p w14:paraId="62EDB7C1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54AF4A3E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Satisfactory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63C01246" w14:textId="3DD7C89F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B11A4D" w:rsidRPr="008C633A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30" w:type="dxa"/>
          </w:tcPr>
          <w:p w14:paraId="5A89FAE5" w14:textId="1A383F80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11A4D"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09" w:type="dxa"/>
          </w:tcPr>
          <w:p w14:paraId="7A6AF981" w14:textId="7AE8CCC4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84" w:type="dxa"/>
          </w:tcPr>
          <w:p w14:paraId="74F2D3A7" w14:textId="50046F0B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B11A4D" w:rsidRPr="008C633A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048" w:type="dxa"/>
          </w:tcPr>
          <w:p w14:paraId="22AEAF5F" w14:textId="5524CBF1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FA475D" w:rsidRPr="008C633A" w14:paraId="410661BD" w14:textId="77777777" w:rsidTr="00B11A4D">
        <w:tc>
          <w:tcPr>
            <w:tcW w:w="1491" w:type="dxa"/>
          </w:tcPr>
          <w:p w14:paraId="393CD9A6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bottom w:val="single" w:sz="4" w:space="0" w:color="auto"/>
              <w:right w:val="single" w:sz="4" w:space="0" w:color="auto"/>
            </w:tcBorders>
          </w:tcPr>
          <w:p w14:paraId="6E7686E6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Cure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54221E57" w14:textId="7FB0B94F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30" w:type="dxa"/>
          </w:tcPr>
          <w:p w14:paraId="3BF2C1F4" w14:textId="39C206F5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09" w:type="dxa"/>
          </w:tcPr>
          <w:p w14:paraId="6B077904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84" w:type="dxa"/>
          </w:tcPr>
          <w:p w14:paraId="18BA8451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048" w:type="dxa"/>
          </w:tcPr>
          <w:p w14:paraId="4672E6A0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</w:tr>
    </w:tbl>
    <w:p w14:paraId="2CE072CB" w14:textId="77777777" w:rsidR="00FA475D" w:rsidRPr="008C633A" w:rsidRDefault="00FA475D" w:rsidP="008C633A">
      <w:pPr>
        <w:rPr>
          <w:rFonts w:ascii="Times New Roman" w:hAnsi="Times New Roman" w:cs="Times New Roman"/>
          <w:b/>
        </w:rPr>
      </w:pPr>
    </w:p>
    <w:p w14:paraId="3A0F7E51" w14:textId="2E353641" w:rsidR="008766BF" w:rsidRPr="008C633A" w:rsidRDefault="008766BF" w:rsidP="008C633A">
      <w:pPr>
        <w:spacing w:line="360" w:lineRule="auto"/>
        <w:rPr>
          <w:rFonts w:ascii="Times New Roman" w:hAnsi="Times New Roman" w:cs="Times New Roman"/>
        </w:rPr>
      </w:pPr>
      <w:r w:rsidRPr="008C633A">
        <w:rPr>
          <w:rFonts w:ascii="Times New Roman" w:hAnsi="Times New Roman" w:cs="Times New Roman"/>
          <w:b/>
        </w:rPr>
        <w:lastRenderedPageBreak/>
        <w:t xml:space="preserve">Agreement in classifying the individual response against hookworm between </w:t>
      </w:r>
      <w:r w:rsidR="002F7C41">
        <w:rPr>
          <w:rFonts w:ascii="Times New Roman" w:hAnsi="Times New Roman" w:cs="Times New Roman"/>
          <w:b/>
        </w:rPr>
        <w:t xml:space="preserve">a single </w:t>
      </w:r>
      <w:r w:rsidRPr="008C633A">
        <w:rPr>
          <w:rFonts w:ascii="Times New Roman" w:hAnsi="Times New Roman" w:cs="Times New Roman"/>
          <w:b/>
        </w:rPr>
        <w:t xml:space="preserve">Kato-Katz and </w:t>
      </w:r>
      <w:r w:rsidR="002F7C41">
        <w:rPr>
          <w:rFonts w:ascii="Times New Roman" w:hAnsi="Times New Roman" w:cs="Times New Roman"/>
          <w:b/>
        </w:rPr>
        <w:t xml:space="preserve">a duplicate </w:t>
      </w:r>
      <w:r w:rsidRPr="008C633A">
        <w:rPr>
          <w:rFonts w:ascii="Times New Roman" w:hAnsi="Times New Roman" w:cs="Times New Roman"/>
          <w:b/>
        </w:rPr>
        <w:t>Kato-Katz, Mini-FLOTAC, FECPAK</w:t>
      </w:r>
      <w:r w:rsidRPr="008C633A">
        <w:rPr>
          <w:rFonts w:ascii="Times New Roman" w:hAnsi="Times New Roman" w:cs="Times New Roman"/>
          <w:b/>
          <w:vertAlign w:val="superscript"/>
        </w:rPr>
        <w:t>G2</w:t>
      </w:r>
      <w:r w:rsidRPr="008C633A">
        <w:rPr>
          <w:rFonts w:ascii="Times New Roman" w:hAnsi="Times New Roman" w:cs="Times New Roman"/>
          <w:b/>
        </w:rPr>
        <w:t xml:space="preserve"> and qPCR. </w:t>
      </w:r>
      <w:r w:rsidRPr="008C633A">
        <w:rPr>
          <w:rFonts w:ascii="Times New Roman" w:hAnsi="Times New Roman" w:cs="Times New Roman"/>
        </w:rPr>
        <w:t xml:space="preserve">The cross tables represent the agreement in classifying the individual drug responses (= </w:t>
      </w:r>
      <w:r w:rsidRPr="008C633A">
        <w:rPr>
          <w:rFonts w:ascii="Times New Roman" w:hAnsi="Times New Roman" w:cs="Times New Roman"/>
          <w:color w:val="000000"/>
        </w:rPr>
        <w:t>100% x [1- (fecal egg count or DNA-load at follow-up / fecal egg count or DNA-load at baseline)]</w:t>
      </w:r>
      <w:r w:rsidRPr="008C633A">
        <w:rPr>
          <w:rFonts w:ascii="Times New Roman" w:hAnsi="Times New Roman" w:cs="Times New Roman"/>
        </w:rPr>
        <w:t xml:space="preserve">) as ‘absent’, ‘reduced’, ‘doubtful’, ‘satisfactory’ and ‘cured’, between </w:t>
      </w:r>
      <w:r w:rsidR="00B11A4D" w:rsidRPr="008C633A">
        <w:rPr>
          <w:rFonts w:ascii="Times New Roman" w:hAnsi="Times New Roman" w:cs="Times New Roman"/>
        </w:rPr>
        <w:t xml:space="preserve">single </w:t>
      </w:r>
      <w:r w:rsidRPr="008C633A">
        <w:rPr>
          <w:rFonts w:ascii="Times New Roman" w:hAnsi="Times New Roman" w:cs="Times New Roman"/>
        </w:rPr>
        <w:t>Kato-Katz (</w:t>
      </w:r>
      <w:r w:rsidR="00B11A4D" w:rsidRPr="008C633A">
        <w:rPr>
          <w:rFonts w:ascii="Times New Roman" w:hAnsi="Times New Roman" w:cs="Times New Roman"/>
        </w:rPr>
        <w:t>1</w:t>
      </w:r>
      <w:r w:rsidRPr="008C633A">
        <w:rPr>
          <w:rFonts w:ascii="Times New Roman" w:hAnsi="Times New Roman" w:cs="Times New Roman"/>
        </w:rPr>
        <w:t>x</w:t>
      </w:r>
      <w:r w:rsidR="002F7C41">
        <w:rPr>
          <w:rFonts w:ascii="Times New Roman" w:hAnsi="Times New Roman" w:cs="Times New Roman"/>
        </w:rPr>
        <w:t xml:space="preserve"> </w:t>
      </w:r>
      <w:r w:rsidRPr="008C633A">
        <w:rPr>
          <w:rFonts w:ascii="Times New Roman" w:hAnsi="Times New Roman" w:cs="Times New Roman"/>
        </w:rPr>
        <w:t xml:space="preserve">KK) and </w:t>
      </w:r>
      <w:r w:rsidR="00B11A4D" w:rsidRPr="008C633A">
        <w:rPr>
          <w:rFonts w:ascii="Times New Roman" w:hAnsi="Times New Roman" w:cs="Times New Roman"/>
        </w:rPr>
        <w:t>duplicate</w:t>
      </w:r>
      <w:r w:rsidRPr="008C633A">
        <w:rPr>
          <w:rFonts w:ascii="Times New Roman" w:hAnsi="Times New Roman" w:cs="Times New Roman"/>
        </w:rPr>
        <w:t xml:space="preserve"> Kato-Katz (</w:t>
      </w:r>
      <w:r w:rsidR="00B11A4D" w:rsidRPr="008C633A">
        <w:rPr>
          <w:rFonts w:ascii="Times New Roman" w:hAnsi="Times New Roman" w:cs="Times New Roman"/>
        </w:rPr>
        <w:t>2x</w:t>
      </w:r>
      <w:r w:rsidR="002F7C41">
        <w:rPr>
          <w:rFonts w:ascii="Times New Roman" w:hAnsi="Times New Roman" w:cs="Times New Roman"/>
        </w:rPr>
        <w:t xml:space="preserve"> </w:t>
      </w:r>
      <w:r w:rsidR="00B11A4D" w:rsidRPr="008C633A">
        <w:rPr>
          <w:rFonts w:ascii="Times New Roman" w:hAnsi="Times New Roman" w:cs="Times New Roman"/>
        </w:rPr>
        <w:t>KK</w:t>
      </w:r>
      <w:r w:rsidRPr="008C633A">
        <w:rPr>
          <w:rFonts w:ascii="Times New Roman" w:hAnsi="Times New Roman" w:cs="Times New Roman"/>
        </w:rPr>
        <w:t>), Mini-FLOTAC (MF), FECPAK</w:t>
      </w:r>
      <w:r w:rsidRPr="008C633A">
        <w:rPr>
          <w:rFonts w:ascii="Times New Roman" w:hAnsi="Times New Roman" w:cs="Times New Roman"/>
          <w:vertAlign w:val="superscript"/>
        </w:rPr>
        <w:t>G2</w:t>
      </w:r>
      <w:r w:rsidRPr="008C633A">
        <w:rPr>
          <w:rFonts w:ascii="Times New Roman" w:hAnsi="Times New Roman" w:cs="Times New Roman"/>
        </w:rPr>
        <w:t xml:space="preserve"> (FP) and qPCR across 256 hookworm cases for whom an i(G)ERR could be measured. The i(G)ERR was classified as ‘absent’ when the i(G)ERR &lt; 0 (egg counts or DNA load at follow-up exceeds those measured at baseline); as ‘reduced’ when 80% &gt; i(G)ERR ≥ 0; as ‘doubtful’ when 90% &gt; i(G)ERR ≥ 80; as ‘satisfactory’ when 100% &gt; i(G)ERR ≥ 90% and as ‘cured’ when i(G)ERR = 100%.</w:t>
      </w:r>
    </w:p>
    <w:p w14:paraId="79037E31" w14:textId="77777777" w:rsidR="00BB5F4B" w:rsidRPr="008C633A" w:rsidRDefault="00BB5F4B" w:rsidP="008C633A">
      <w:pPr>
        <w:rPr>
          <w:rFonts w:ascii="Times New Roman" w:hAnsi="Times New Roman" w:cs="Times New Roman"/>
        </w:rPr>
      </w:pPr>
    </w:p>
    <w:tbl>
      <w:tblPr>
        <w:tblStyle w:val="TableGrid"/>
        <w:tblW w:w="9412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1"/>
        <w:gridCol w:w="1912"/>
        <w:gridCol w:w="1038"/>
        <w:gridCol w:w="1230"/>
        <w:gridCol w:w="1209"/>
        <w:gridCol w:w="1484"/>
        <w:gridCol w:w="1048"/>
      </w:tblGrid>
      <w:tr w:rsidR="00FA475D" w:rsidRPr="008C633A" w14:paraId="7D2008E6" w14:textId="77777777" w:rsidTr="00B11A4D">
        <w:tc>
          <w:tcPr>
            <w:tcW w:w="1491" w:type="dxa"/>
          </w:tcPr>
          <w:p w14:paraId="60862CD0" w14:textId="77777777" w:rsidR="00FA475D" w:rsidRPr="00AC12BF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912" w:type="dxa"/>
            <w:tcBorders>
              <w:bottom w:val="nil"/>
            </w:tcBorders>
          </w:tcPr>
          <w:p w14:paraId="1672243F" w14:textId="77777777" w:rsidR="00FA475D" w:rsidRPr="00AC12BF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6009" w:type="dxa"/>
            <w:gridSpan w:val="5"/>
            <w:tcBorders>
              <w:bottom w:val="nil"/>
            </w:tcBorders>
          </w:tcPr>
          <w:p w14:paraId="33E541F4" w14:textId="71043567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 xml:space="preserve">1x </w:t>
            </w:r>
            <w:r w:rsidR="00FA475D" w:rsidRPr="008C633A">
              <w:rPr>
                <w:rFonts w:ascii="Times New Roman" w:hAnsi="Times New Roman" w:cs="Times New Roman"/>
                <w:color w:val="000000" w:themeColor="text1"/>
              </w:rPr>
              <w:t>KK</w:t>
            </w:r>
          </w:p>
        </w:tc>
      </w:tr>
      <w:tr w:rsidR="00FA475D" w:rsidRPr="008C633A" w14:paraId="718E1F1C" w14:textId="77777777" w:rsidTr="00B11A4D">
        <w:tc>
          <w:tcPr>
            <w:tcW w:w="1491" w:type="dxa"/>
          </w:tcPr>
          <w:p w14:paraId="510268E6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47F1772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AB34CB9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Absent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4B934D04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Reduced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</w:tcPr>
          <w:p w14:paraId="6CFE7D60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Doubtful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</w:tcPr>
          <w:p w14:paraId="7A1CAD6E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Satisfactory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393641FB" w14:textId="53CF5B72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Cure</w:t>
            </w:r>
            <w:r w:rsidR="00BB5F4B" w:rsidRPr="008C633A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</w:tr>
      <w:tr w:rsidR="00FA475D" w:rsidRPr="008C633A" w14:paraId="3DA5097E" w14:textId="77777777" w:rsidTr="00B11A4D">
        <w:tc>
          <w:tcPr>
            <w:tcW w:w="1491" w:type="dxa"/>
          </w:tcPr>
          <w:p w14:paraId="744C68B5" w14:textId="27E61B3F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x</w:t>
            </w:r>
            <w:r w:rsidR="002F7C41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8C633A">
              <w:rPr>
                <w:rFonts w:ascii="Times New Roman" w:hAnsi="Times New Roman" w:cs="Times New Roman"/>
                <w:color w:val="000000" w:themeColor="text1"/>
              </w:rPr>
              <w:t>KK</w:t>
            </w:r>
          </w:p>
        </w:tc>
        <w:tc>
          <w:tcPr>
            <w:tcW w:w="1912" w:type="dxa"/>
            <w:tcBorders>
              <w:top w:val="single" w:sz="4" w:space="0" w:color="auto"/>
              <w:right w:val="single" w:sz="4" w:space="0" w:color="auto"/>
            </w:tcBorders>
          </w:tcPr>
          <w:p w14:paraId="3259EB8E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Absent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</w:tcBorders>
          </w:tcPr>
          <w:p w14:paraId="3EAE6D8B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44AD47DC" w14:textId="0C119B97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46AA9F02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1AA2F2A2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784301B2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FA475D" w:rsidRPr="008C633A" w14:paraId="7072ABB6" w14:textId="77777777" w:rsidTr="00B11A4D">
        <w:tc>
          <w:tcPr>
            <w:tcW w:w="1491" w:type="dxa"/>
          </w:tcPr>
          <w:p w14:paraId="7F69FC1D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1FF9E078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Reduced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50251FDA" w14:textId="1A8A96F8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30" w:type="dxa"/>
          </w:tcPr>
          <w:p w14:paraId="3B43DA3E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1209" w:type="dxa"/>
          </w:tcPr>
          <w:p w14:paraId="35185384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84" w:type="dxa"/>
          </w:tcPr>
          <w:p w14:paraId="0148C460" w14:textId="51CE7AE4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48" w:type="dxa"/>
          </w:tcPr>
          <w:p w14:paraId="5FA24D0C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FA475D" w:rsidRPr="008C633A" w14:paraId="44E77B35" w14:textId="77777777" w:rsidTr="00B11A4D">
        <w:tc>
          <w:tcPr>
            <w:tcW w:w="1491" w:type="dxa"/>
          </w:tcPr>
          <w:p w14:paraId="7A324F10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77101304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Doubtful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3EB68A8C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30" w:type="dxa"/>
          </w:tcPr>
          <w:p w14:paraId="7BEDEDB4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09" w:type="dxa"/>
          </w:tcPr>
          <w:p w14:paraId="71C51237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84" w:type="dxa"/>
          </w:tcPr>
          <w:p w14:paraId="3058C3B0" w14:textId="794D4BA6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48" w:type="dxa"/>
          </w:tcPr>
          <w:p w14:paraId="58580C94" w14:textId="255C22CE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FA475D" w:rsidRPr="008C633A" w14:paraId="4E135D1C" w14:textId="77777777" w:rsidTr="00B11A4D">
        <w:tc>
          <w:tcPr>
            <w:tcW w:w="1491" w:type="dxa"/>
          </w:tcPr>
          <w:p w14:paraId="7F6E7A3D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4C547C22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Satisfactory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602AF57F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30" w:type="dxa"/>
          </w:tcPr>
          <w:p w14:paraId="6B18FE79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09" w:type="dxa"/>
          </w:tcPr>
          <w:p w14:paraId="38E75308" w14:textId="5AB00A48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84" w:type="dxa"/>
          </w:tcPr>
          <w:p w14:paraId="1D69231D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1048" w:type="dxa"/>
          </w:tcPr>
          <w:p w14:paraId="6574D4C4" w14:textId="2E875701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FA475D" w:rsidRPr="008C633A" w14:paraId="0CC8A1D1" w14:textId="77777777" w:rsidTr="00B11A4D">
        <w:tc>
          <w:tcPr>
            <w:tcW w:w="1491" w:type="dxa"/>
          </w:tcPr>
          <w:p w14:paraId="57E7E951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bottom w:val="nil"/>
              <w:right w:val="single" w:sz="4" w:space="0" w:color="auto"/>
            </w:tcBorders>
          </w:tcPr>
          <w:p w14:paraId="76EEA2B6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Cure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3BE51B99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30" w:type="dxa"/>
          </w:tcPr>
          <w:p w14:paraId="5F60A39B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09" w:type="dxa"/>
          </w:tcPr>
          <w:p w14:paraId="19716826" w14:textId="19219BF4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84" w:type="dxa"/>
          </w:tcPr>
          <w:p w14:paraId="2EB5306E" w14:textId="3968AA45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48" w:type="dxa"/>
          </w:tcPr>
          <w:p w14:paraId="780FAF65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65</w:t>
            </w:r>
          </w:p>
        </w:tc>
      </w:tr>
      <w:tr w:rsidR="00FA475D" w:rsidRPr="008C633A" w14:paraId="132A7C8D" w14:textId="77777777" w:rsidTr="00B11A4D">
        <w:tc>
          <w:tcPr>
            <w:tcW w:w="1491" w:type="dxa"/>
          </w:tcPr>
          <w:p w14:paraId="07F4869A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14:paraId="4ADC73D9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8" w:type="dxa"/>
            <w:tcBorders>
              <w:bottom w:val="nil"/>
            </w:tcBorders>
          </w:tcPr>
          <w:p w14:paraId="065524A0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0" w:type="dxa"/>
            <w:tcBorders>
              <w:bottom w:val="nil"/>
            </w:tcBorders>
          </w:tcPr>
          <w:p w14:paraId="0B6ACAF8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9" w:type="dxa"/>
            <w:tcBorders>
              <w:bottom w:val="nil"/>
            </w:tcBorders>
          </w:tcPr>
          <w:p w14:paraId="1AF95274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4" w:type="dxa"/>
            <w:tcBorders>
              <w:bottom w:val="nil"/>
            </w:tcBorders>
          </w:tcPr>
          <w:p w14:paraId="69DCF51E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tcBorders>
              <w:bottom w:val="nil"/>
            </w:tcBorders>
          </w:tcPr>
          <w:p w14:paraId="5CB47CF4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A475D" w:rsidRPr="008C633A" w14:paraId="21827CB8" w14:textId="77777777" w:rsidTr="00B11A4D">
        <w:tc>
          <w:tcPr>
            <w:tcW w:w="1491" w:type="dxa"/>
          </w:tcPr>
          <w:p w14:paraId="5FF8F3E1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CB0E397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918046D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Absent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096EAB15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Reduced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</w:tcPr>
          <w:p w14:paraId="75A6042A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Doubtful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</w:tcPr>
          <w:p w14:paraId="7CFAC0A8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Satisfactory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3ABDE18C" w14:textId="54F40FDC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Cure</w:t>
            </w:r>
            <w:r w:rsidR="00BB5F4B" w:rsidRPr="008C633A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</w:tr>
      <w:tr w:rsidR="00B11A4D" w:rsidRPr="008C633A" w14:paraId="5AB7169B" w14:textId="77777777" w:rsidTr="00B11A4D">
        <w:tc>
          <w:tcPr>
            <w:tcW w:w="1491" w:type="dxa"/>
            <w:vMerge w:val="restart"/>
          </w:tcPr>
          <w:p w14:paraId="25F775EA" w14:textId="77777777" w:rsidR="00B11A4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Mini-FLOTAC</w:t>
            </w:r>
          </w:p>
        </w:tc>
        <w:tc>
          <w:tcPr>
            <w:tcW w:w="1912" w:type="dxa"/>
            <w:tcBorders>
              <w:top w:val="single" w:sz="4" w:space="0" w:color="auto"/>
              <w:right w:val="single" w:sz="4" w:space="0" w:color="auto"/>
            </w:tcBorders>
          </w:tcPr>
          <w:p w14:paraId="21734809" w14:textId="77777777" w:rsidR="00B11A4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Absent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</w:tcBorders>
          </w:tcPr>
          <w:p w14:paraId="5E9F3352" w14:textId="7F58EF9B" w:rsidR="00B11A4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1C80B785" w14:textId="11ED05A6" w:rsidR="00B11A4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110D1DEB" w14:textId="77777777" w:rsidR="00B11A4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3F41877A" w14:textId="77777777" w:rsidR="00B11A4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4FF73B9F" w14:textId="77777777" w:rsidR="00B11A4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B11A4D" w:rsidRPr="008C633A" w14:paraId="792431B9" w14:textId="77777777" w:rsidTr="00B11A4D">
        <w:tc>
          <w:tcPr>
            <w:tcW w:w="1491" w:type="dxa"/>
            <w:vMerge/>
          </w:tcPr>
          <w:p w14:paraId="3CEB1BF7" w14:textId="77777777" w:rsidR="00B11A4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229C9C89" w14:textId="77777777" w:rsidR="00B11A4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Reduced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6D2E0A62" w14:textId="4CFE59FE" w:rsidR="00B11A4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30" w:type="dxa"/>
          </w:tcPr>
          <w:p w14:paraId="1A5150E8" w14:textId="54CF30F3" w:rsidR="00B11A4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1209" w:type="dxa"/>
          </w:tcPr>
          <w:p w14:paraId="3C999F23" w14:textId="77777777" w:rsidR="00B11A4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484" w:type="dxa"/>
          </w:tcPr>
          <w:p w14:paraId="6C7AC6CC" w14:textId="2B95C5A7" w:rsidR="00B11A4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048" w:type="dxa"/>
          </w:tcPr>
          <w:p w14:paraId="3D296C15" w14:textId="2BCC564F" w:rsidR="00B11A4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FA475D" w:rsidRPr="008C633A" w14:paraId="548B9C90" w14:textId="77777777" w:rsidTr="00B11A4D">
        <w:tc>
          <w:tcPr>
            <w:tcW w:w="1491" w:type="dxa"/>
          </w:tcPr>
          <w:p w14:paraId="7C948D13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69F5104E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Doubtful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797F6AA8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30" w:type="dxa"/>
          </w:tcPr>
          <w:p w14:paraId="282BA592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09" w:type="dxa"/>
          </w:tcPr>
          <w:p w14:paraId="2D7B934E" w14:textId="5917E8D8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84" w:type="dxa"/>
          </w:tcPr>
          <w:p w14:paraId="78CED2D3" w14:textId="054C7FA3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048" w:type="dxa"/>
          </w:tcPr>
          <w:p w14:paraId="317AF166" w14:textId="62C94988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FA475D" w:rsidRPr="008C633A" w14:paraId="6987D1A0" w14:textId="77777777" w:rsidTr="00B11A4D">
        <w:tc>
          <w:tcPr>
            <w:tcW w:w="1491" w:type="dxa"/>
          </w:tcPr>
          <w:p w14:paraId="0B02173C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6A4200E2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Satisfactory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0128BEC3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30" w:type="dxa"/>
          </w:tcPr>
          <w:p w14:paraId="132AFE75" w14:textId="5F16E4E2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09" w:type="dxa"/>
          </w:tcPr>
          <w:p w14:paraId="73708A25" w14:textId="0C57A352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84" w:type="dxa"/>
          </w:tcPr>
          <w:p w14:paraId="3F70A943" w14:textId="192145E0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11A4D" w:rsidRPr="008C633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48" w:type="dxa"/>
          </w:tcPr>
          <w:p w14:paraId="601A3C4A" w14:textId="2C8267FC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FA475D" w:rsidRPr="008C633A" w14:paraId="5CCFED63" w14:textId="77777777" w:rsidTr="00B11A4D">
        <w:tc>
          <w:tcPr>
            <w:tcW w:w="1491" w:type="dxa"/>
          </w:tcPr>
          <w:p w14:paraId="1A81D2CD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bottom w:val="nil"/>
              <w:right w:val="single" w:sz="4" w:space="0" w:color="auto"/>
            </w:tcBorders>
          </w:tcPr>
          <w:p w14:paraId="0180B6A0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Cure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41EADBC9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30" w:type="dxa"/>
          </w:tcPr>
          <w:p w14:paraId="69FE88AF" w14:textId="21DBFE93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09" w:type="dxa"/>
          </w:tcPr>
          <w:p w14:paraId="64CE7EA2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84" w:type="dxa"/>
          </w:tcPr>
          <w:p w14:paraId="60DCFD9E" w14:textId="0FC20095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48" w:type="dxa"/>
          </w:tcPr>
          <w:p w14:paraId="18FA7E67" w14:textId="4392B2F9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11A4D" w:rsidRPr="008C633A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</w:tr>
      <w:tr w:rsidR="00FA475D" w:rsidRPr="008C633A" w14:paraId="21B05051" w14:textId="77777777" w:rsidTr="00B11A4D">
        <w:tc>
          <w:tcPr>
            <w:tcW w:w="1491" w:type="dxa"/>
          </w:tcPr>
          <w:p w14:paraId="2FD2E31B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14:paraId="485F4B1D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8" w:type="dxa"/>
            <w:tcBorders>
              <w:bottom w:val="nil"/>
            </w:tcBorders>
          </w:tcPr>
          <w:p w14:paraId="0AD17C3E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0" w:type="dxa"/>
            <w:tcBorders>
              <w:bottom w:val="nil"/>
            </w:tcBorders>
          </w:tcPr>
          <w:p w14:paraId="21980ECC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9" w:type="dxa"/>
            <w:tcBorders>
              <w:bottom w:val="nil"/>
            </w:tcBorders>
          </w:tcPr>
          <w:p w14:paraId="617C6B65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4" w:type="dxa"/>
            <w:tcBorders>
              <w:bottom w:val="nil"/>
            </w:tcBorders>
          </w:tcPr>
          <w:p w14:paraId="7D30DFDF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tcBorders>
              <w:bottom w:val="nil"/>
            </w:tcBorders>
          </w:tcPr>
          <w:p w14:paraId="57097A93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A475D" w:rsidRPr="008C633A" w14:paraId="087197FA" w14:textId="77777777" w:rsidTr="00B11A4D">
        <w:tc>
          <w:tcPr>
            <w:tcW w:w="1491" w:type="dxa"/>
          </w:tcPr>
          <w:p w14:paraId="0405F105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2FC0C21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A6A3A7C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Absent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6852817C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Reduced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</w:tcPr>
          <w:p w14:paraId="403E551A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Doubtful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</w:tcPr>
          <w:p w14:paraId="3253A53B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Satisfactory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4DF699A8" w14:textId="321156E5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Cure</w:t>
            </w:r>
            <w:r w:rsidR="00BB5F4B" w:rsidRPr="008C633A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</w:tr>
      <w:tr w:rsidR="00FA475D" w:rsidRPr="008C633A" w14:paraId="57AD2621" w14:textId="77777777" w:rsidTr="00B11A4D">
        <w:tc>
          <w:tcPr>
            <w:tcW w:w="1491" w:type="dxa"/>
          </w:tcPr>
          <w:p w14:paraId="08E0126A" w14:textId="77777777" w:rsidR="00FA475D" w:rsidRPr="008C633A" w:rsidRDefault="00FA475D" w:rsidP="008C633A">
            <w:pPr>
              <w:keepNext/>
              <w:keepLines/>
              <w:spacing w:before="40" w:line="240" w:lineRule="auto"/>
              <w:outlineLvl w:val="4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FECPAK</w:t>
            </w:r>
            <w:r w:rsidRPr="008C633A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G2</w:t>
            </w:r>
          </w:p>
        </w:tc>
        <w:tc>
          <w:tcPr>
            <w:tcW w:w="1912" w:type="dxa"/>
            <w:tcBorders>
              <w:top w:val="single" w:sz="4" w:space="0" w:color="auto"/>
              <w:right w:val="single" w:sz="4" w:space="0" w:color="auto"/>
            </w:tcBorders>
          </w:tcPr>
          <w:p w14:paraId="172F0FA7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Absent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</w:tcBorders>
          </w:tcPr>
          <w:p w14:paraId="0378346A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357F8992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78CD6F51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7C3468FD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01ACA7C7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FA475D" w:rsidRPr="008C633A" w14:paraId="18F4A086" w14:textId="77777777" w:rsidTr="00B11A4D">
        <w:tc>
          <w:tcPr>
            <w:tcW w:w="1491" w:type="dxa"/>
          </w:tcPr>
          <w:p w14:paraId="289C999B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1ABDA315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Reduced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782612F3" w14:textId="6DE8C72E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30" w:type="dxa"/>
          </w:tcPr>
          <w:p w14:paraId="67B1E890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09" w:type="dxa"/>
          </w:tcPr>
          <w:p w14:paraId="2F33D8EB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84" w:type="dxa"/>
          </w:tcPr>
          <w:p w14:paraId="73158BD4" w14:textId="162E2FEB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048" w:type="dxa"/>
          </w:tcPr>
          <w:p w14:paraId="1CA249C4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</w:tr>
      <w:tr w:rsidR="00FA475D" w:rsidRPr="008C633A" w14:paraId="508F27E7" w14:textId="77777777" w:rsidTr="00B11A4D">
        <w:tc>
          <w:tcPr>
            <w:tcW w:w="1491" w:type="dxa"/>
          </w:tcPr>
          <w:p w14:paraId="7BBEF09E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6721E996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Doubtful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1B0B1A01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30" w:type="dxa"/>
          </w:tcPr>
          <w:p w14:paraId="13F14B2B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09" w:type="dxa"/>
          </w:tcPr>
          <w:p w14:paraId="2ADD69F1" w14:textId="04F0F5C2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84" w:type="dxa"/>
          </w:tcPr>
          <w:p w14:paraId="0B361AAC" w14:textId="2B10CD79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48" w:type="dxa"/>
          </w:tcPr>
          <w:p w14:paraId="35A9DCFA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FA475D" w:rsidRPr="008C633A" w14:paraId="248ADCCA" w14:textId="77777777" w:rsidTr="00B11A4D">
        <w:tc>
          <w:tcPr>
            <w:tcW w:w="1491" w:type="dxa"/>
          </w:tcPr>
          <w:p w14:paraId="1EFAB4E4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12FA5EDB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Satisfactory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2A15AABC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30" w:type="dxa"/>
          </w:tcPr>
          <w:p w14:paraId="1C43CA76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209" w:type="dxa"/>
          </w:tcPr>
          <w:p w14:paraId="6FBAD460" w14:textId="3EA76510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484" w:type="dxa"/>
          </w:tcPr>
          <w:p w14:paraId="6D7259F6" w14:textId="36DCE2F1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48" w:type="dxa"/>
          </w:tcPr>
          <w:p w14:paraId="56F23292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</w:tr>
      <w:tr w:rsidR="00FA475D" w:rsidRPr="008C633A" w14:paraId="6CF0DEAB" w14:textId="77777777" w:rsidTr="00B11A4D">
        <w:tc>
          <w:tcPr>
            <w:tcW w:w="1491" w:type="dxa"/>
          </w:tcPr>
          <w:p w14:paraId="7E44EB60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bottom w:val="nil"/>
              <w:right w:val="single" w:sz="4" w:space="0" w:color="auto"/>
            </w:tcBorders>
          </w:tcPr>
          <w:p w14:paraId="3506B258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Cure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5CF4A62B" w14:textId="52FB0001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1230" w:type="dxa"/>
          </w:tcPr>
          <w:p w14:paraId="3097B569" w14:textId="023C1902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11A4D" w:rsidRPr="008C633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209" w:type="dxa"/>
          </w:tcPr>
          <w:p w14:paraId="4717454D" w14:textId="569811C1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484" w:type="dxa"/>
          </w:tcPr>
          <w:p w14:paraId="62CA71BD" w14:textId="22EE0384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1048" w:type="dxa"/>
          </w:tcPr>
          <w:p w14:paraId="0B7A468A" w14:textId="2009A6BD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63</w:t>
            </w:r>
          </w:p>
        </w:tc>
      </w:tr>
      <w:tr w:rsidR="00FA475D" w:rsidRPr="008C633A" w14:paraId="0496CFDA" w14:textId="77777777" w:rsidTr="00B11A4D">
        <w:tc>
          <w:tcPr>
            <w:tcW w:w="1491" w:type="dxa"/>
          </w:tcPr>
          <w:p w14:paraId="6F9B2B59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top w:val="nil"/>
              <w:bottom w:val="nil"/>
            </w:tcBorders>
          </w:tcPr>
          <w:p w14:paraId="2EDADE75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8" w:type="dxa"/>
            <w:tcBorders>
              <w:bottom w:val="nil"/>
            </w:tcBorders>
          </w:tcPr>
          <w:p w14:paraId="1D95025A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30" w:type="dxa"/>
            <w:tcBorders>
              <w:bottom w:val="nil"/>
            </w:tcBorders>
          </w:tcPr>
          <w:p w14:paraId="7887F3FC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09" w:type="dxa"/>
            <w:tcBorders>
              <w:bottom w:val="nil"/>
            </w:tcBorders>
          </w:tcPr>
          <w:p w14:paraId="12A7FAB8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84" w:type="dxa"/>
            <w:tcBorders>
              <w:bottom w:val="nil"/>
            </w:tcBorders>
          </w:tcPr>
          <w:p w14:paraId="514A152C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48" w:type="dxa"/>
            <w:tcBorders>
              <w:bottom w:val="nil"/>
            </w:tcBorders>
          </w:tcPr>
          <w:p w14:paraId="221B18E5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FA475D" w:rsidRPr="008C633A" w14:paraId="67D17CB8" w14:textId="77777777" w:rsidTr="00B11A4D">
        <w:tc>
          <w:tcPr>
            <w:tcW w:w="1491" w:type="dxa"/>
          </w:tcPr>
          <w:p w14:paraId="28B09CB0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A77D226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1C5B6DA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Absent</w:t>
            </w:r>
          </w:p>
        </w:tc>
        <w:tc>
          <w:tcPr>
            <w:tcW w:w="1230" w:type="dxa"/>
            <w:tcBorders>
              <w:top w:val="nil"/>
              <w:bottom w:val="single" w:sz="4" w:space="0" w:color="auto"/>
            </w:tcBorders>
          </w:tcPr>
          <w:p w14:paraId="190481C5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Reduced</w:t>
            </w:r>
          </w:p>
        </w:tc>
        <w:tc>
          <w:tcPr>
            <w:tcW w:w="1209" w:type="dxa"/>
            <w:tcBorders>
              <w:top w:val="nil"/>
              <w:bottom w:val="single" w:sz="4" w:space="0" w:color="auto"/>
            </w:tcBorders>
          </w:tcPr>
          <w:p w14:paraId="5CF31B5D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Doubtful</w:t>
            </w:r>
          </w:p>
        </w:tc>
        <w:tc>
          <w:tcPr>
            <w:tcW w:w="1484" w:type="dxa"/>
            <w:tcBorders>
              <w:top w:val="nil"/>
              <w:bottom w:val="single" w:sz="4" w:space="0" w:color="auto"/>
            </w:tcBorders>
          </w:tcPr>
          <w:p w14:paraId="756DA37C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Satisfactory</w:t>
            </w:r>
          </w:p>
        </w:tc>
        <w:tc>
          <w:tcPr>
            <w:tcW w:w="1048" w:type="dxa"/>
            <w:tcBorders>
              <w:top w:val="nil"/>
              <w:bottom w:val="single" w:sz="4" w:space="0" w:color="auto"/>
            </w:tcBorders>
          </w:tcPr>
          <w:p w14:paraId="0A25D10C" w14:textId="5E3F5F3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Cure</w:t>
            </w:r>
            <w:r w:rsidR="00BB5F4B" w:rsidRPr="008C633A">
              <w:rPr>
                <w:rFonts w:ascii="Times New Roman" w:hAnsi="Times New Roman" w:cs="Times New Roman"/>
                <w:color w:val="000000" w:themeColor="text1"/>
              </w:rPr>
              <w:t>d</w:t>
            </w:r>
          </w:p>
        </w:tc>
      </w:tr>
      <w:tr w:rsidR="00FA475D" w:rsidRPr="008C633A" w14:paraId="5D35646D" w14:textId="77777777" w:rsidTr="00B11A4D">
        <w:tc>
          <w:tcPr>
            <w:tcW w:w="1491" w:type="dxa"/>
          </w:tcPr>
          <w:p w14:paraId="6AAA83FF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qPCR</w:t>
            </w:r>
          </w:p>
        </w:tc>
        <w:tc>
          <w:tcPr>
            <w:tcW w:w="1912" w:type="dxa"/>
            <w:tcBorders>
              <w:top w:val="single" w:sz="4" w:space="0" w:color="auto"/>
              <w:right w:val="single" w:sz="4" w:space="0" w:color="auto"/>
            </w:tcBorders>
          </w:tcPr>
          <w:p w14:paraId="2A96AFB8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Absent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</w:tcBorders>
          </w:tcPr>
          <w:p w14:paraId="71DFF6C3" w14:textId="2D4E5496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380A9DA3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0A4E475E" w14:textId="310FD39D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781489C2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46F5C28D" w14:textId="4735EEB3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</w:tr>
      <w:tr w:rsidR="00FA475D" w:rsidRPr="008C633A" w14:paraId="1DF3CA9F" w14:textId="77777777" w:rsidTr="00B11A4D">
        <w:tc>
          <w:tcPr>
            <w:tcW w:w="1491" w:type="dxa"/>
          </w:tcPr>
          <w:p w14:paraId="645A9531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021A72B7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Reduced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4BAF77E6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30" w:type="dxa"/>
          </w:tcPr>
          <w:p w14:paraId="25978CD9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1209" w:type="dxa"/>
          </w:tcPr>
          <w:p w14:paraId="42032697" w14:textId="7B13197F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84" w:type="dxa"/>
          </w:tcPr>
          <w:p w14:paraId="0DEC4CD2" w14:textId="26C6207D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1048" w:type="dxa"/>
          </w:tcPr>
          <w:p w14:paraId="3D4BBF39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FA475D" w:rsidRPr="008C633A" w14:paraId="2F46312F" w14:textId="77777777" w:rsidTr="00B11A4D">
        <w:tc>
          <w:tcPr>
            <w:tcW w:w="1491" w:type="dxa"/>
          </w:tcPr>
          <w:p w14:paraId="2CB0F23B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1B498B51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Doubtful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6F7259A5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230" w:type="dxa"/>
          </w:tcPr>
          <w:p w14:paraId="10E60A20" w14:textId="19D91EEC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09" w:type="dxa"/>
          </w:tcPr>
          <w:p w14:paraId="641F38C7" w14:textId="39841076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484" w:type="dxa"/>
          </w:tcPr>
          <w:p w14:paraId="1CD20B41" w14:textId="1A7858B5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048" w:type="dxa"/>
          </w:tcPr>
          <w:p w14:paraId="410671BD" w14:textId="15EFE96E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</w:tr>
      <w:tr w:rsidR="00FA475D" w:rsidRPr="008C633A" w14:paraId="56F14A5D" w14:textId="77777777" w:rsidTr="00B11A4D">
        <w:tc>
          <w:tcPr>
            <w:tcW w:w="1491" w:type="dxa"/>
          </w:tcPr>
          <w:p w14:paraId="32D9A387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right w:val="single" w:sz="4" w:space="0" w:color="auto"/>
            </w:tcBorders>
          </w:tcPr>
          <w:p w14:paraId="62634882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Satisfactory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15E19499" w14:textId="2FDAD3FD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230" w:type="dxa"/>
          </w:tcPr>
          <w:p w14:paraId="0A0E5E3E" w14:textId="79035F22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09" w:type="dxa"/>
          </w:tcPr>
          <w:p w14:paraId="64422DE3" w14:textId="41B000C6" w:rsidR="00FA475D" w:rsidRPr="008C633A" w:rsidRDefault="002F7C41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484" w:type="dxa"/>
          </w:tcPr>
          <w:p w14:paraId="59E75499" w14:textId="7FF100A4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B11A4D" w:rsidRPr="008C633A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048" w:type="dxa"/>
          </w:tcPr>
          <w:p w14:paraId="1AA56A72" w14:textId="6EF5B94B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FA475D" w:rsidRPr="008C633A" w14:paraId="20973B84" w14:textId="77777777" w:rsidTr="00B11A4D">
        <w:tc>
          <w:tcPr>
            <w:tcW w:w="1491" w:type="dxa"/>
          </w:tcPr>
          <w:p w14:paraId="01BEBF69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912" w:type="dxa"/>
            <w:tcBorders>
              <w:bottom w:val="single" w:sz="4" w:space="0" w:color="auto"/>
              <w:right w:val="single" w:sz="4" w:space="0" w:color="auto"/>
            </w:tcBorders>
          </w:tcPr>
          <w:p w14:paraId="0DC1C8A8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Cure</w:t>
            </w:r>
          </w:p>
        </w:tc>
        <w:tc>
          <w:tcPr>
            <w:tcW w:w="1038" w:type="dxa"/>
            <w:tcBorders>
              <w:left w:val="single" w:sz="4" w:space="0" w:color="auto"/>
            </w:tcBorders>
          </w:tcPr>
          <w:p w14:paraId="5E3BA0A2" w14:textId="63D25633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230" w:type="dxa"/>
          </w:tcPr>
          <w:p w14:paraId="308E6242" w14:textId="1741C85C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209" w:type="dxa"/>
          </w:tcPr>
          <w:p w14:paraId="615C5E08" w14:textId="51B01F21" w:rsidR="00FA475D" w:rsidRPr="008C633A" w:rsidRDefault="00B11A4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484" w:type="dxa"/>
          </w:tcPr>
          <w:p w14:paraId="2F9053DD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048" w:type="dxa"/>
          </w:tcPr>
          <w:p w14:paraId="4EEE21E5" w14:textId="77777777" w:rsidR="00FA475D" w:rsidRPr="008C633A" w:rsidRDefault="00FA475D" w:rsidP="008C633A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C633A">
              <w:rPr>
                <w:rFonts w:ascii="Times New Roman" w:hAnsi="Times New Roman" w:cs="Times New Roman"/>
                <w:color w:val="000000" w:themeColor="text1"/>
              </w:rPr>
              <w:t>131</w:t>
            </w:r>
          </w:p>
        </w:tc>
      </w:tr>
    </w:tbl>
    <w:p w14:paraId="0D31F12C" w14:textId="77777777" w:rsidR="00BB5F4B" w:rsidRPr="008C633A" w:rsidRDefault="00BB5F4B" w:rsidP="008C633A">
      <w:pPr>
        <w:rPr>
          <w:rFonts w:ascii="Times New Roman" w:hAnsi="Times New Roman" w:cs="Times New Roman"/>
        </w:rPr>
      </w:pPr>
    </w:p>
    <w:sectPr w:rsidR="00BB5F4B" w:rsidRPr="008C633A" w:rsidSect="00967FA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A475D"/>
    <w:rsid w:val="00103D65"/>
    <w:rsid w:val="001F4C83"/>
    <w:rsid w:val="0021352F"/>
    <w:rsid w:val="002F7C41"/>
    <w:rsid w:val="00414471"/>
    <w:rsid w:val="008766BF"/>
    <w:rsid w:val="00877B66"/>
    <w:rsid w:val="00887833"/>
    <w:rsid w:val="008C633A"/>
    <w:rsid w:val="00967FA5"/>
    <w:rsid w:val="00A40634"/>
    <w:rsid w:val="00AC12BF"/>
    <w:rsid w:val="00AD4EE5"/>
    <w:rsid w:val="00B11A4D"/>
    <w:rsid w:val="00BB5F4B"/>
    <w:rsid w:val="00BF59C8"/>
    <w:rsid w:val="00D40076"/>
    <w:rsid w:val="00E16302"/>
    <w:rsid w:val="00E23163"/>
    <w:rsid w:val="00FA4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2B309B99"/>
  <w14:defaultImageDpi w14:val="32767"/>
  <w15:docId w15:val="{BD90DFB9-BEA6-8648-82D6-439A20933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475D"/>
    <w:pPr>
      <w:spacing w:line="480" w:lineRule="auto"/>
      <w:jc w:val="both"/>
    </w:pPr>
    <w:rPr>
      <w:rFonts w:asciiTheme="majorHAnsi" w:eastAsiaTheme="minorEastAsia" w:hAnsiTheme="maj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475D"/>
    <w:rPr>
      <w:rFonts w:eastAsiaTheme="minorEastAsia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A475D"/>
  </w:style>
  <w:style w:type="paragraph" w:styleId="BalloonText">
    <w:name w:val="Balloon Text"/>
    <w:basedOn w:val="Normal"/>
    <w:link w:val="BalloonTextChar"/>
    <w:uiPriority w:val="99"/>
    <w:semiHidden/>
    <w:unhideWhenUsed/>
    <w:rsid w:val="00A40634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634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694</Words>
  <Characters>395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4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Vlaminck</dc:creator>
  <cp:keywords/>
  <dc:description/>
  <cp:lastModifiedBy>Microsoft Office User</cp:lastModifiedBy>
  <cp:revision>9</cp:revision>
  <dcterms:created xsi:type="dcterms:W3CDTF">2018-10-17T15:51:00Z</dcterms:created>
  <dcterms:modified xsi:type="dcterms:W3CDTF">2019-02-04T21:20:00Z</dcterms:modified>
</cp:coreProperties>
</file>